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E7BD" w14:textId="3323E344" w:rsidR="00164DC6" w:rsidRDefault="00164DC6">
      <w:r>
        <w:t>Table</w:t>
      </w:r>
      <w:r w:rsidR="005514E1">
        <w:t xml:space="preserve"> 2</w:t>
      </w:r>
      <w:r>
        <w:t>. SAXS experimental details and data parameters</w:t>
      </w:r>
      <w:r w:rsidR="005D0300">
        <w:t xml:space="preserve"> for </w:t>
      </w:r>
      <w:r w:rsidR="00574D18">
        <w:t>NF</w:t>
      </w:r>
      <w:r w:rsidR="00136210">
        <w:t>45</w:t>
      </w:r>
      <w:r w:rsidR="00574D18">
        <w:t>-NF</w:t>
      </w:r>
      <w:r w:rsidR="00136210">
        <w:t>90</w:t>
      </w:r>
      <w:r w:rsidR="00136210" w:rsidRPr="00136210">
        <w:rPr>
          <w:vertAlign w:val="subscript"/>
        </w:rPr>
        <w:t>long</w:t>
      </w:r>
      <w:r w:rsidR="00574D18">
        <w:t xml:space="preserve"> with </w:t>
      </w:r>
      <w:r w:rsidR="00AA1CC3">
        <w:t>ds</w:t>
      </w:r>
      <w:r w:rsidR="00574D18">
        <w:t>RNA</w:t>
      </w:r>
    </w:p>
    <w:tbl>
      <w:tblPr>
        <w:tblStyle w:val="TableGrid"/>
        <w:tblW w:w="9246" w:type="dxa"/>
        <w:tblLayout w:type="fixed"/>
        <w:tblLook w:val="04A0" w:firstRow="1" w:lastRow="0" w:firstColumn="1" w:lastColumn="0" w:noHBand="0" w:noVBand="1"/>
      </w:tblPr>
      <w:tblGrid>
        <w:gridCol w:w="728"/>
        <w:gridCol w:w="196"/>
        <w:gridCol w:w="879"/>
        <w:gridCol w:w="874"/>
        <w:gridCol w:w="377"/>
        <w:gridCol w:w="113"/>
        <w:gridCol w:w="919"/>
        <w:gridCol w:w="1032"/>
        <w:gridCol w:w="1032"/>
        <w:gridCol w:w="1032"/>
        <w:gridCol w:w="395"/>
        <w:gridCol w:w="637"/>
        <w:gridCol w:w="1032"/>
      </w:tblGrid>
      <w:tr w:rsidR="00CD7C1B" w:rsidRPr="0091715C" w14:paraId="74EDB6DC" w14:textId="77777777" w:rsidTr="0004317D">
        <w:tc>
          <w:tcPr>
            <w:tcW w:w="9242" w:type="dxa"/>
            <w:gridSpan w:val="13"/>
          </w:tcPr>
          <w:p w14:paraId="75E89A55" w14:textId="77777777" w:rsidR="00CD7C1B" w:rsidRDefault="00CD7C1B" w:rsidP="00B2261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75954E" w14:textId="77777777" w:rsidR="00CD7C1B" w:rsidRPr="0091715C" w:rsidRDefault="00CD7C1B" w:rsidP="00B2261C">
            <w:pPr>
              <w:rPr>
                <w:rFonts w:ascii="Arial" w:hAnsi="Arial" w:cs="Arial"/>
                <w:sz w:val="20"/>
                <w:szCs w:val="20"/>
              </w:rPr>
            </w:pPr>
            <w:r w:rsidRPr="0091715C">
              <w:rPr>
                <w:rFonts w:ascii="Arial" w:hAnsi="Arial" w:cs="Arial"/>
                <w:sz w:val="20"/>
                <w:szCs w:val="20"/>
              </w:rPr>
              <w:t>(a) Sample details</w:t>
            </w:r>
          </w:p>
        </w:tc>
      </w:tr>
      <w:tr w:rsidR="0004317D" w:rsidRPr="0091715C" w14:paraId="4C2D61E2" w14:textId="77777777" w:rsidTr="0004317D">
        <w:tc>
          <w:tcPr>
            <w:tcW w:w="728" w:type="dxa"/>
          </w:tcPr>
          <w:p w14:paraId="5E8D1AEB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gridSpan w:val="2"/>
          </w:tcPr>
          <w:p w14:paraId="664E9318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 xml:space="preserve">Organism </w:t>
            </w:r>
          </w:p>
        </w:tc>
        <w:tc>
          <w:tcPr>
            <w:tcW w:w="1364" w:type="dxa"/>
            <w:gridSpan w:val="3"/>
          </w:tcPr>
          <w:p w14:paraId="6F6DE4D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4410" w:type="dxa"/>
            <w:gridSpan w:val="5"/>
          </w:tcPr>
          <w:p w14:paraId="65F22117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715C">
              <w:rPr>
                <w:rFonts w:ascii="Arial" w:hAnsi="Arial" w:cs="Arial"/>
                <w:sz w:val="18"/>
                <w:szCs w:val="18"/>
              </w:rPr>
              <w:t>UniProt</w:t>
            </w:r>
            <w:proofErr w:type="spellEnd"/>
            <w:r w:rsidRPr="0091715C">
              <w:rPr>
                <w:rFonts w:ascii="Arial" w:hAnsi="Arial" w:cs="Arial"/>
                <w:sz w:val="18"/>
                <w:szCs w:val="18"/>
              </w:rPr>
              <w:t xml:space="preserve"> ID (residues in construct) + </w:t>
            </w:r>
            <w:proofErr w:type="spellStart"/>
            <w:r w:rsidRPr="0091715C">
              <w:rPr>
                <w:rFonts w:ascii="Arial" w:hAnsi="Arial" w:cs="Arial"/>
                <w:sz w:val="18"/>
                <w:szCs w:val="18"/>
              </w:rPr>
              <w:t>uncleaved</w:t>
            </w:r>
            <w:proofErr w:type="spellEnd"/>
            <w:r w:rsidRPr="0091715C">
              <w:rPr>
                <w:rFonts w:ascii="Arial" w:hAnsi="Arial" w:cs="Arial"/>
                <w:sz w:val="18"/>
                <w:szCs w:val="18"/>
              </w:rPr>
              <w:t xml:space="preserve"> tag</w:t>
            </w:r>
          </w:p>
        </w:tc>
        <w:tc>
          <w:tcPr>
            <w:tcW w:w="1669" w:type="dxa"/>
            <w:gridSpan w:val="2"/>
          </w:tcPr>
          <w:p w14:paraId="14EC66B8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Molecular mass (Da)</w:t>
            </w:r>
          </w:p>
        </w:tc>
      </w:tr>
      <w:tr w:rsidR="0004317D" w:rsidRPr="0091715C" w14:paraId="1D08C036" w14:textId="77777777" w:rsidTr="0004317D">
        <w:tc>
          <w:tcPr>
            <w:tcW w:w="728" w:type="dxa"/>
          </w:tcPr>
          <w:p w14:paraId="0410E80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45</w:t>
            </w:r>
          </w:p>
        </w:tc>
        <w:tc>
          <w:tcPr>
            <w:tcW w:w="1071" w:type="dxa"/>
            <w:gridSpan w:val="2"/>
          </w:tcPr>
          <w:p w14:paraId="17A32978" w14:textId="77777777" w:rsidR="00CD7C1B" w:rsidRPr="0091715C" w:rsidRDefault="00CD7C1B" w:rsidP="00B2261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1715C">
              <w:rPr>
                <w:rFonts w:ascii="Arial" w:hAnsi="Arial" w:cs="Arial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364" w:type="dxa"/>
            <w:gridSpan w:val="3"/>
          </w:tcPr>
          <w:p w14:paraId="697AA5E6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1715C">
              <w:rPr>
                <w:rFonts w:ascii="Arial" w:hAnsi="Arial" w:cs="Arial"/>
                <w:i/>
                <w:iCs/>
                <w:sz w:val="18"/>
                <w:szCs w:val="18"/>
              </w:rPr>
              <w:t>E.coli</w:t>
            </w:r>
            <w:proofErr w:type="gramEnd"/>
            <w:r w:rsidRPr="009171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91715C">
              <w:rPr>
                <w:rFonts w:ascii="Arial" w:hAnsi="Arial" w:cs="Arial"/>
                <w:sz w:val="18"/>
                <w:szCs w:val="18"/>
              </w:rPr>
              <w:t>expressed</w:t>
            </w:r>
          </w:p>
        </w:tc>
        <w:tc>
          <w:tcPr>
            <w:tcW w:w="4410" w:type="dxa"/>
            <w:gridSpan w:val="5"/>
            <w:vAlign w:val="center"/>
          </w:tcPr>
          <w:p w14:paraId="213B696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12905 (1-390) + GST-tag (GPLGSPEF) at N-terminus</w:t>
            </w:r>
          </w:p>
        </w:tc>
        <w:tc>
          <w:tcPr>
            <w:tcW w:w="1669" w:type="dxa"/>
            <w:gridSpan w:val="2"/>
          </w:tcPr>
          <w:p w14:paraId="7F488AFB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46</w:t>
            </w:r>
          </w:p>
        </w:tc>
      </w:tr>
      <w:tr w:rsidR="0004317D" w:rsidRPr="0091715C" w14:paraId="50E690D5" w14:textId="77777777" w:rsidTr="0004317D">
        <w:tc>
          <w:tcPr>
            <w:tcW w:w="728" w:type="dxa"/>
          </w:tcPr>
          <w:p w14:paraId="73C2A95C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</w:p>
        </w:tc>
        <w:tc>
          <w:tcPr>
            <w:tcW w:w="1071" w:type="dxa"/>
            <w:gridSpan w:val="2"/>
          </w:tcPr>
          <w:p w14:paraId="0DE83525" w14:textId="77777777" w:rsidR="00CD7C1B" w:rsidRPr="0091715C" w:rsidRDefault="00CD7C1B" w:rsidP="00B2261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1715C">
              <w:rPr>
                <w:rFonts w:ascii="Arial" w:hAnsi="Arial" w:cs="Arial"/>
                <w:i/>
                <w:iCs/>
                <w:sz w:val="18"/>
                <w:szCs w:val="18"/>
              </w:rPr>
              <w:t>Mus musculus</w:t>
            </w:r>
          </w:p>
        </w:tc>
        <w:tc>
          <w:tcPr>
            <w:tcW w:w="1364" w:type="dxa"/>
            <w:gridSpan w:val="3"/>
          </w:tcPr>
          <w:p w14:paraId="204B96B3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. coli </w:t>
            </w:r>
            <w:r w:rsidRPr="0091715C">
              <w:rPr>
                <w:rFonts w:ascii="Arial" w:hAnsi="Arial" w:cs="Arial"/>
                <w:sz w:val="18"/>
                <w:szCs w:val="18"/>
              </w:rPr>
              <w:t>expressed</w:t>
            </w:r>
          </w:p>
        </w:tc>
        <w:tc>
          <w:tcPr>
            <w:tcW w:w="4410" w:type="dxa"/>
            <w:gridSpan w:val="5"/>
          </w:tcPr>
          <w:p w14:paraId="0EE104BB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9Z1X4 (1-591) + Additional G + LE scar site with HHHHHH-tag at C-terminus</w:t>
            </w:r>
          </w:p>
        </w:tc>
        <w:tc>
          <w:tcPr>
            <w:tcW w:w="1669" w:type="dxa"/>
            <w:gridSpan w:val="2"/>
          </w:tcPr>
          <w:p w14:paraId="697F3A25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97</w:t>
            </w:r>
          </w:p>
        </w:tc>
      </w:tr>
      <w:tr w:rsidR="0004317D" w:rsidRPr="0091715C" w14:paraId="1E4B22F3" w14:textId="77777777" w:rsidTr="0004317D">
        <w:tc>
          <w:tcPr>
            <w:tcW w:w="728" w:type="dxa"/>
          </w:tcPr>
          <w:p w14:paraId="384F0ABB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25mer</w:t>
            </w:r>
          </w:p>
        </w:tc>
        <w:tc>
          <w:tcPr>
            <w:tcW w:w="1071" w:type="dxa"/>
            <w:gridSpan w:val="2"/>
          </w:tcPr>
          <w:p w14:paraId="4B5B691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1364" w:type="dxa"/>
            <w:gridSpan w:val="3"/>
          </w:tcPr>
          <w:p w14:paraId="0CDCA527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715C">
              <w:rPr>
                <w:rFonts w:ascii="Arial" w:hAnsi="Arial" w:cs="Arial"/>
                <w:sz w:val="18"/>
                <w:szCs w:val="18"/>
              </w:rPr>
              <w:t>Biomers</w:t>
            </w:r>
            <w:proofErr w:type="spellEnd"/>
            <w:r w:rsidRPr="0091715C">
              <w:rPr>
                <w:rFonts w:ascii="Arial" w:hAnsi="Arial" w:cs="Arial"/>
                <w:sz w:val="18"/>
                <w:szCs w:val="18"/>
              </w:rPr>
              <w:t xml:space="preserve"> RNA oligos</w:t>
            </w:r>
          </w:p>
        </w:tc>
        <w:tc>
          <w:tcPr>
            <w:tcW w:w="4410" w:type="dxa"/>
            <w:gridSpan w:val="5"/>
          </w:tcPr>
          <w:p w14:paraId="07B8894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’ UCA CUU UCA UAA UGC UGG UCA CUU U 3’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3’ CCA GCA UUA UGA AAG UGA CCA GCA U 5’</w:t>
            </w:r>
          </w:p>
        </w:tc>
        <w:tc>
          <w:tcPr>
            <w:tcW w:w="1669" w:type="dxa"/>
            <w:gridSpan w:val="2"/>
          </w:tcPr>
          <w:p w14:paraId="4D7861C2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949</w:t>
            </w:r>
          </w:p>
        </w:tc>
      </w:tr>
      <w:tr w:rsidR="0004317D" w:rsidRPr="0091715C" w14:paraId="57ED1407" w14:textId="77777777" w:rsidTr="0004317D">
        <w:tc>
          <w:tcPr>
            <w:tcW w:w="728" w:type="dxa"/>
          </w:tcPr>
          <w:p w14:paraId="43888517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36mer</w:t>
            </w:r>
          </w:p>
        </w:tc>
        <w:tc>
          <w:tcPr>
            <w:tcW w:w="1071" w:type="dxa"/>
            <w:gridSpan w:val="2"/>
          </w:tcPr>
          <w:p w14:paraId="6766A1C3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1364" w:type="dxa"/>
            <w:gridSpan w:val="3"/>
          </w:tcPr>
          <w:p w14:paraId="6758B0F2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715C">
              <w:rPr>
                <w:rFonts w:ascii="Arial" w:hAnsi="Arial" w:cs="Arial"/>
                <w:sz w:val="18"/>
                <w:szCs w:val="18"/>
              </w:rPr>
              <w:t>Biomers</w:t>
            </w:r>
            <w:proofErr w:type="spellEnd"/>
            <w:r w:rsidRPr="0091715C">
              <w:rPr>
                <w:rFonts w:ascii="Arial" w:hAnsi="Arial" w:cs="Arial"/>
                <w:sz w:val="18"/>
                <w:szCs w:val="18"/>
              </w:rPr>
              <w:t xml:space="preserve"> RNA oligos</w:t>
            </w:r>
          </w:p>
        </w:tc>
        <w:tc>
          <w:tcPr>
            <w:tcW w:w="4410" w:type="dxa"/>
            <w:gridSpan w:val="5"/>
            <w:vAlign w:val="center"/>
          </w:tcPr>
          <w:p w14:paraId="50891E76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5’ UCA CUU UCA UAA UGC UGG UCA CUU UCA UAA UGC UGG 3’ 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 xml:space="preserve">3’ CCA GCA UUA UGA AAG UGA CCA GCA UUA UGA AAG UGA 5’ </w:t>
            </w:r>
          </w:p>
        </w:tc>
        <w:tc>
          <w:tcPr>
            <w:tcW w:w="1669" w:type="dxa"/>
            <w:gridSpan w:val="2"/>
          </w:tcPr>
          <w:p w14:paraId="376279F2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102</w:t>
            </w:r>
          </w:p>
        </w:tc>
      </w:tr>
      <w:tr w:rsidR="0004317D" w:rsidRPr="0091715C" w14:paraId="0625B97C" w14:textId="77777777" w:rsidTr="0004317D">
        <w:tc>
          <w:tcPr>
            <w:tcW w:w="728" w:type="dxa"/>
          </w:tcPr>
          <w:p w14:paraId="3D262596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54mer</w:t>
            </w:r>
          </w:p>
        </w:tc>
        <w:tc>
          <w:tcPr>
            <w:tcW w:w="1071" w:type="dxa"/>
            <w:gridSpan w:val="2"/>
          </w:tcPr>
          <w:p w14:paraId="7B7CCB8C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4" w:type="dxa"/>
            <w:gridSpan w:val="3"/>
          </w:tcPr>
          <w:p w14:paraId="7D99B4D0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715C">
              <w:rPr>
                <w:rFonts w:ascii="Arial" w:hAnsi="Arial" w:cs="Arial"/>
                <w:sz w:val="18"/>
                <w:szCs w:val="18"/>
              </w:rPr>
              <w:t>Biomers</w:t>
            </w:r>
            <w:proofErr w:type="spellEnd"/>
            <w:r w:rsidRPr="0091715C">
              <w:rPr>
                <w:rFonts w:ascii="Arial" w:hAnsi="Arial" w:cs="Arial"/>
                <w:sz w:val="18"/>
                <w:szCs w:val="18"/>
              </w:rPr>
              <w:t xml:space="preserve"> RNA oligos</w:t>
            </w:r>
          </w:p>
        </w:tc>
        <w:tc>
          <w:tcPr>
            <w:tcW w:w="4410" w:type="dxa"/>
            <w:gridSpan w:val="5"/>
            <w:vAlign w:val="center"/>
          </w:tcPr>
          <w:p w14:paraId="0CBA929E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’ UCA CUU UCA UAA UGC UGG UCA CUU UCA UAA UGC UGG UCA CUU UCA UAA UGC UGG 3’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3’ CCA GCA UUA UGA AAG UGA CCA GCA UUA UGA AAG UGA CCA GCA UUA UGA AAG UGA 5’</w:t>
            </w:r>
          </w:p>
        </w:tc>
        <w:tc>
          <w:tcPr>
            <w:tcW w:w="1669" w:type="dxa"/>
            <w:gridSpan w:val="2"/>
          </w:tcPr>
          <w:p w14:paraId="6C975F08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97</w:t>
            </w:r>
          </w:p>
        </w:tc>
      </w:tr>
      <w:tr w:rsidR="0004317D" w:rsidRPr="0091715C" w14:paraId="25AF4300" w14:textId="77777777" w:rsidTr="0004317D">
        <w:tc>
          <w:tcPr>
            <w:tcW w:w="924" w:type="dxa"/>
            <w:gridSpan w:val="2"/>
          </w:tcPr>
          <w:p w14:paraId="79E02755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Sampl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879" w:type="dxa"/>
          </w:tcPr>
          <w:p w14:paraId="2751DDF8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-NF45</w:t>
            </w:r>
          </w:p>
        </w:tc>
        <w:tc>
          <w:tcPr>
            <w:tcW w:w="1251" w:type="dxa"/>
            <w:gridSpan w:val="2"/>
          </w:tcPr>
          <w:p w14:paraId="0ABD30C3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25mer 2:1</w:t>
            </w:r>
          </w:p>
        </w:tc>
        <w:tc>
          <w:tcPr>
            <w:tcW w:w="1032" w:type="dxa"/>
            <w:gridSpan w:val="2"/>
          </w:tcPr>
          <w:p w14:paraId="17046F20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25mer 4:1</w:t>
            </w:r>
          </w:p>
        </w:tc>
        <w:tc>
          <w:tcPr>
            <w:tcW w:w="1032" w:type="dxa"/>
          </w:tcPr>
          <w:p w14:paraId="2027E0A4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36mer 2:1</w:t>
            </w:r>
          </w:p>
        </w:tc>
        <w:tc>
          <w:tcPr>
            <w:tcW w:w="1032" w:type="dxa"/>
            <w:vAlign w:val="center"/>
          </w:tcPr>
          <w:p w14:paraId="34E1A807" w14:textId="77777777" w:rsidR="00CD7C1B" w:rsidRPr="0091715C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36mer 4:1</w:t>
            </w:r>
          </w:p>
        </w:tc>
        <w:tc>
          <w:tcPr>
            <w:tcW w:w="1032" w:type="dxa"/>
            <w:vAlign w:val="center"/>
          </w:tcPr>
          <w:p w14:paraId="4FF7F413" w14:textId="77777777" w:rsidR="00CD7C1B" w:rsidRPr="0091715C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54mer 2:1</w:t>
            </w:r>
          </w:p>
        </w:tc>
        <w:tc>
          <w:tcPr>
            <w:tcW w:w="1032" w:type="dxa"/>
            <w:gridSpan w:val="2"/>
          </w:tcPr>
          <w:p w14:paraId="765B6D71" w14:textId="77777777" w:rsidR="00CD7C1B" w:rsidRPr="0091715C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54mer 4:1</w:t>
            </w:r>
          </w:p>
        </w:tc>
        <w:tc>
          <w:tcPr>
            <w:tcW w:w="1032" w:type="dxa"/>
          </w:tcPr>
          <w:p w14:paraId="2C828183" w14:textId="77777777" w:rsidR="00CD7C1B" w:rsidRPr="0091715C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 xml:space="preserve">NF45 54mer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1715C">
              <w:rPr>
                <w:rFonts w:ascii="Arial" w:hAnsi="Arial" w:cs="Arial"/>
                <w:sz w:val="18"/>
                <w:szCs w:val="18"/>
              </w:rPr>
              <w:t>:1</w:t>
            </w:r>
          </w:p>
        </w:tc>
      </w:tr>
      <w:tr w:rsidR="009D6D59" w:rsidRPr="0091715C" w14:paraId="6B184BC1" w14:textId="77777777" w:rsidTr="0004317D">
        <w:tc>
          <w:tcPr>
            <w:tcW w:w="2677" w:type="dxa"/>
            <w:gridSpan w:val="4"/>
          </w:tcPr>
          <w:p w14:paraId="4FAA2A9F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lumn </w:t>
            </w:r>
          </w:p>
        </w:tc>
        <w:tc>
          <w:tcPr>
            <w:tcW w:w="6565" w:type="dxa"/>
            <w:gridSpan w:val="9"/>
          </w:tcPr>
          <w:p w14:paraId="4E31E483" w14:textId="77777777" w:rsidR="00CD7C1B" w:rsidRPr="0091715C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-SAXS column, s200 increase 3.2/200</w:t>
            </w:r>
          </w:p>
        </w:tc>
      </w:tr>
      <w:tr w:rsidR="009D6D59" w:rsidRPr="004E6A59" w14:paraId="69C63EAE" w14:textId="77777777" w:rsidTr="0004317D">
        <w:tc>
          <w:tcPr>
            <w:tcW w:w="2677" w:type="dxa"/>
            <w:gridSpan w:val="4"/>
          </w:tcPr>
          <w:p w14:paraId="1E1F26F9" w14:textId="77777777" w:rsidR="00CD7C1B" w:rsidRPr="0091715C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ading concentration (mg/ml)</w:t>
            </w:r>
          </w:p>
        </w:tc>
        <w:tc>
          <w:tcPr>
            <w:tcW w:w="6565" w:type="dxa"/>
            <w:gridSpan w:val="9"/>
          </w:tcPr>
          <w:p w14:paraId="2C26DBAD" w14:textId="77777777" w:rsidR="00CD7C1B" w:rsidRPr="004E6A59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</w:t>
            </w:r>
          </w:p>
        </w:tc>
      </w:tr>
      <w:tr w:rsidR="009D6D59" w:rsidRPr="004E6A59" w14:paraId="458A39F0" w14:textId="77777777" w:rsidTr="0004317D">
        <w:tc>
          <w:tcPr>
            <w:tcW w:w="2677" w:type="dxa"/>
            <w:gridSpan w:val="4"/>
          </w:tcPr>
          <w:p w14:paraId="755F9A4F" w14:textId="77777777" w:rsidR="00CD7C1B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jection volume (µl)</w:t>
            </w:r>
          </w:p>
        </w:tc>
        <w:tc>
          <w:tcPr>
            <w:tcW w:w="6565" w:type="dxa"/>
            <w:gridSpan w:val="9"/>
          </w:tcPr>
          <w:p w14:paraId="6FAFC7A0" w14:textId="77777777" w:rsidR="00CD7C1B" w:rsidRPr="004E6A59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</w:tr>
      <w:tr w:rsidR="009D6D59" w:rsidRPr="004E6A59" w14:paraId="453D0150" w14:textId="77777777" w:rsidTr="0004317D">
        <w:tc>
          <w:tcPr>
            <w:tcW w:w="2677" w:type="dxa"/>
            <w:gridSpan w:val="4"/>
          </w:tcPr>
          <w:p w14:paraId="62DD8CEB" w14:textId="77777777" w:rsidR="00CD7C1B" w:rsidRDefault="00CD7C1B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ow rate (ml/min)</w:t>
            </w:r>
          </w:p>
        </w:tc>
        <w:tc>
          <w:tcPr>
            <w:tcW w:w="6565" w:type="dxa"/>
            <w:gridSpan w:val="9"/>
          </w:tcPr>
          <w:p w14:paraId="68740051" w14:textId="77777777" w:rsidR="00CD7C1B" w:rsidRPr="004E6A59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5</w:t>
            </w:r>
          </w:p>
        </w:tc>
      </w:tr>
      <w:tr w:rsidR="009D6D59" w:rsidRPr="004E6A59" w14:paraId="37466C19" w14:textId="77777777" w:rsidTr="0004317D">
        <w:tc>
          <w:tcPr>
            <w:tcW w:w="2677" w:type="dxa"/>
            <w:gridSpan w:val="4"/>
          </w:tcPr>
          <w:p w14:paraId="4172DD24" w14:textId="77777777" w:rsidR="00CD7C1B" w:rsidRPr="004E6A59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vent composition</w:t>
            </w:r>
          </w:p>
        </w:tc>
        <w:tc>
          <w:tcPr>
            <w:tcW w:w="6565" w:type="dxa"/>
            <w:gridSpan w:val="9"/>
          </w:tcPr>
          <w:p w14:paraId="6E9A79FA" w14:textId="77777777" w:rsidR="00CD7C1B" w:rsidRPr="004E6A59" w:rsidRDefault="00CD7C1B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mM HEPES pH 7.5 150 mM NaCl 1 mM DTT</w:t>
            </w:r>
          </w:p>
        </w:tc>
      </w:tr>
    </w:tbl>
    <w:p w14:paraId="32BD7200" w14:textId="77777777" w:rsidR="00842EBF" w:rsidRDefault="00842EBF" w:rsidP="0015152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440"/>
      </w:tblGrid>
      <w:tr w:rsidR="00842EBF" w:rsidRPr="004E6A59" w14:paraId="7BE4FC25" w14:textId="77777777" w:rsidTr="00B2261C">
        <w:tc>
          <w:tcPr>
            <w:tcW w:w="0" w:type="auto"/>
            <w:gridSpan w:val="2"/>
          </w:tcPr>
          <w:p w14:paraId="66E72EAB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DF645EA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) SAC-SAXS data collection</w:t>
            </w:r>
          </w:p>
        </w:tc>
      </w:tr>
      <w:tr w:rsidR="00842EBF" w:rsidRPr="00285856" w14:paraId="7379AF63" w14:textId="77777777" w:rsidTr="00842EBF">
        <w:tc>
          <w:tcPr>
            <w:tcW w:w="2802" w:type="dxa"/>
          </w:tcPr>
          <w:p w14:paraId="1AAA04FD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trument</w:t>
            </w:r>
          </w:p>
        </w:tc>
        <w:tc>
          <w:tcPr>
            <w:tcW w:w="6440" w:type="dxa"/>
          </w:tcPr>
          <w:p w14:paraId="078E26F8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iamond Light Source Ltd Synchrotron, BL21 beamline, </w:t>
            </w: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gerX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4M detector (</w:t>
            </w: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ctris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842EBF" w:rsidRPr="00285856" w14:paraId="0F247FAB" w14:textId="77777777" w:rsidTr="00842EBF">
        <w:tc>
          <w:tcPr>
            <w:tcW w:w="2802" w:type="dxa"/>
          </w:tcPr>
          <w:p w14:paraId="1E4A6B1E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</w:p>
        </w:tc>
        <w:tc>
          <w:tcPr>
            <w:tcW w:w="6440" w:type="dxa"/>
          </w:tcPr>
          <w:p w14:paraId="27FC2502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ding magnet</w:t>
            </w:r>
          </w:p>
        </w:tc>
      </w:tr>
      <w:tr w:rsidR="00842EBF" w:rsidRPr="00285856" w14:paraId="54B888C0" w14:textId="77777777" w:rsidTr="00842EBF">
        <w:tc>
          <w:tcPr>
            <w:tcW w:w="2802" w:type="dxa"/>
          </w:tcPr>
          <w:p w14:paraId="0642709B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velength </w:t>
            </w:r>
            <w:r w:rsidRPr="004E6A59">
              <w:rPr>
                <w:rFonts w:ascii="Aptos" w:eastAsia="Times New Roman" w:hAnsi="Aptos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Å)</w:t>
            </w:r>
          </w:p>
        </w:tc>
        <w:tc>
          <w:tcPr>
            <w:tcW w:w="6440" w:type="dxa"/>
          </w:tcPr>
          <w:p w14:paraId="3DE6A79A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64</w:t>
            </w:r>
          </w:p>
        </w:tc>
      </w:tr>
      <w:tr w:rsidR="00842EBF" w:rsidRPr="00285856" w14:paraId="4D053422" w14:textId="77777777" w:rsidTr="00842EBF">
        <w:tc>
          <w:tcPr>
            <w:tcW w:w="2802" w:type="dxa"/>
          </w:tcPr>
          <w:p w14:paraId="4663045E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m size at focal point (µm)</w:t>
            </w:r>
          </w:p>
        </w:tc>
        <w:tc>
          <w:tcPr>
            <w:tcW w:w="6440" w:type="dxa"/>
          </w:tcPr>
          <w:p w14:paraId="5FAB6316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  <w:r w:rsidRPr="004E6A59">
              <w:rPr>
                <w:rFonts w:ascii="Aptos Narrow" w:eastAsia="Times New Roman" w:hAnsi="Aptos Narrow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×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</w:tr>
      <w:tr w:rsidR="00842EBF" w:rsidRPr="00285856" w14:paraId="1711A2D3" w14:textId="77777777" w:rsidTr="00842EBF">
        <w:tc>
          <w:tcPr>
            <w:tcW w:w="2802" w:type="dxa"/>
          </w:tcPr>
          <w:p w14:paraId="5BADE0D4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-to-detector distance (m)</w:t>
            </w:r>
          </w:p>
        </w:tc>
        <w:tc>
          <w:tcPr>
            <w:tcW w:w="6440" w:type="dxa"/>
          </w:tcPr>
          <w:p w14:paraId="3897151C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193</w:t>
            </w:r>
          </w:p>
        </w:tc>
      </w:tr>
      <w:tr w:rsidR="00842EBF" w:rsidRPr="00285856" w14:paraId="159E5916" w14:textId="77777777" w:rsidTr="00842EBF">
        <w:tc>
          <w:tcPr>
            <w:tcW w:w="2802" w:type="dxa"/>
          </w:tcPr>
          <w:p w14:paraId="1AA02F5A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-measurement range (</w:t>
            </w:r>
            <w:r w:rsidRPr="004E6A59">
              <w:rPr>
                <w:rFonts w:ascii="Aptos" w:eastAsia="Times New Roman" w:hAnsi="Aptos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Å</w:t>
            </w:r>
            <w:r w:rsidRPr="004E6A59">
              <w:rPr>
                <w:rFonts w:ascii="Aptos" w:eastAsia="Times New Roman" w:hAnsi="Aptos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Pr="004E6A59">
              <w:rPr>
                <w:rFonts w:ascii="Aptos" w:eastAsia="Times New Roman" w:hAnsi="Aptos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6440" w:type="dxa"/>
          </w:tcPr>
          <w:p w14:paraId="0E455A1A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45-0.34</w:t>
            </w:r>
          </w:p>
        </w:tc>
      </w:tr>
      <w:tr w:rsidR="00842EBF" w:rsidRPr="00285856" w14:paraId="2CA848AF" w14:textId="77777777" w:rsidTr="00842EBF">
        <w:tc>
          <w:tcPr>
            <w:tcW w:w="2802" w:type="dxa"/>
          </w:tcPr>
          <w:p w14:paraId="76CC58F6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osure time</w:t>
            </w:r>
          </w:p>
        </w:tc>
        <w:tc>
          <w:tcPr>
            <w:tcW w:w="6440" w:type="dxa"/>
          </w:tcPr>
          <w:p w14:paraId="187DC982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inuous 0.005 s data-frame measurements of SEC elution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</w:p>
        </w:tc>
      </w:tr>
      <w:tr w:rsidR="00842EBF" w:rsidRPr="00285856" w14:paraId="46AE96E4" w14:textId="77777777" w:rsidTr="00842EBF">
        <w:tc>
          <w:tcPr>
            <w:tcW w:w="2802" w:type="dxa"/>
          </w:tcPr>
          <w:p w14:paraId="4EF92DDA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mes</w:t>
            </w:r>
          </w:p>
        </w:tc>
        <w:tc>
          <w:tcPr>
            <w:tcW w:w="6440" w:type="dxa"/>
          </w:tcPr>
          <w:p w14:paraId="4860DA96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0</w:t>
            </w:r>
          </w:p>
        </w:tc>
      </w:tr>
      <w:tr w:rsidR="00842EBF" w:rsidRPr="00285856" w14:paraId="1D788013" w14:textId="77777777" w:rsidTr="00842EBF">
        <w:tc>
          <w:tcPr>
            <w:tcW w:w="2802" w:type="dxa"/>
          </w:tcPr>
          <w:p w14:paraId="32DF7FF9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temperature (</w:t>
            </w:r>
            <w:r w:rsidRPr="004E6A59">
              <w:rPr>
                <w:rFonts w:ascii="Symbol" w:eastAsia="Times New Roman" w:hAnsi="Symbo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°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)</w:t>
            </w:r>
          </w:p>
        </w:tc>
        <w:tc>
          <w:tcPr>
            <w:tcW w:w="6440" w:type="dxa"/>
          </w:tcPr>
          <w:p w14:paraId="433D3073" w14:textId="77777777" w:rsidR="00842EBF" w:rsidRPr="00285856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</w:tr>
    </w:tbl>
    <w:p w14:paraId="1C76E132" w14:textId="77777777" w:rsidR="00842EBF" w:rsidRDefault="00842EBF" w:rsidP="0015152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842EBF" w14:paraId="713B14B0" w14:textId="77777777" w:rsidTr="00B2261C">
        <w:tc>
          <w:tcPr>
            <w:tcW w:w="0" w:type="auto"/>
            <w:gridSpan w:val="2"/>
            <w:vAlign w:val="center"/>
          </w:tcPr>
          <w:p w14:paraId="61398A51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77C28ED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c) Software employed for SAS data reduction, </w:t>
            </w:r>
            <w:proofErr w:type="gramStart"/>
            <w:r w:rsidRPr="004E6A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  <w:proofErr w:type="gramEnd"/>
            <w:r w:rsidRPr="004E6A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interpretation</w:t>
            </w:r>
          </w:p>
        </w:tc>
      </w:tr>
      <w:tr w:rsidR="00842EBF" w14:paraId="4D140194" w14:textId="77777777" w:rsidTr="00622B0C">
        <w:tc>
          <w:tcPr>
            <w:tcW w:w="1809" w:type="dxa"/>
          </w:tcPr>
          <w:p w14:paraId="0295A93D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– Solvent subtraction</w:t>
            </w:r>
          </w:p>
        </w:tc>
        <w:tc>
          <w:tcPr>
            <w:tcW w:w="7433" w:type="dxa"/>
            <w:vAlign w:val="center"/>
          </w:tcPr>
          <w:p w14:paraId="428A4208" w14:textId="5D73E303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omixs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anjkovich&lt;/Author&gt;&lt;Year&gt;2018&lt;/Year&gt;&lt;RecNum&gt;319&lt;/RecNum&gt;&lt;DisplayText&gt;(Panjkovich and Svergun, 2018)&lt;/DisplayText&gt;&lt;record&gt;&lt;rec-number&gt;319&lt;/rec-number&gt;&lt;foreign-keys&gt;&lt;key app="EN" db-id="ft0955axjwxvaoea2wd5a9eiz9pt0rsv0ptv" timestamp="1687355730"&gt;319&lt;/key&gt;&lt;/foreign-keys&gt;&lt;ref-type name="Journal Article"&gt;17&lt;/ref-type&gt;&lt;contributors&gt;&lt;authors&gt;&lt;author&gt;Panjkovich, A.&lt;/author&gt;&lt;author&gt;Svergun, D. I.&lt;/author&gt;&lt;/authors&gt;&lt;/contributors&gt;&lt;auth-address&gt;European Molecular Biology Laboratory, Hamburg Outstation, EMBL c/o DESY, 22607 Hamburg, Germany.&lt;/auth-address&gt;&lt;titles&gt;&lt;title&gt;CHROMIXS: automatic and interactive analysis of chromatography-coupled small-angle X-ray scattering data&lt;/title&gt;&lt;secondary-title&gt;Bioinformatics&lt;/secondary-title&gt;&lt;/titles&gt;&lt;periodical&gt;&lt;full-title&gt;Bioinformatics&lt;/full-title&gt;&lt;/periodical&gt;&lt;pages&gt;1944-1946&lt;/pages&gt;&lt;volume&gt;34&lt;/volume&gt;&lt;number&gt;11&lt;/number&gt;&lt;edition&gt;2018/01/05&lt;/edition&gt;&lt;keywords&gt;&lt;keyword&gt;Animals&lt;/keyword&gt;&lt;keyword&gt;Chromatography/*methods&lt;/keyword&gt;&lt;keyword&gt;Protein Conformation&lt;/keyword&gt;&lt;keyword&gt;Scattering, Small Angle&lt;/keyword&gt;&lt;keyword&gt;Serum Albumin, Bovine/chemistry/metabolism&lt;/keyword&gt;&lt;keyword&gt;*Software&lt;/keyword&gt;&lt;keyword&gt;X-Ray Diffraction/*methods&lt;/keyword&gt;&lt;/keywords&gt;&lt;dates&gt;&lt;year&gt;2018&lt;/year&gt;&lt;pub-dates&gt;&lt;date&gt;Jun 1&lt;/date&gt;&lt;/pub-dates&gt;&lt;/dates&gt;&lt;isbn&gt;1367-4811 (Electronic)&amp;#xD;1367-4803 (Print)&amp;#xD;1367-4803 (Linking)&lt;/isbn&gt;&lt;accession-num&gt;29300836&lt;/accession-num&gt;&lt;urls&gt;&lt;related-urls&gt;&lt;url&gt;https://www.ncbi.nlm.nih.gov/pubmed/29300836&lt;/url&gt;&lt;/related-urls&gt;&lt;/urls&gt;&lt;custom2&gt;PMC5972624&lt;/custom2&gt;&lt;electronic-resource-num&gt;10.1093/bioinformatics/btx846&lt;/electronic-resource-num&gt;&lt;/record&gt;&lt;/Cite&gt;&lt;/EndNote&gt;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6A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Panjkovich and Svergun, 2018)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from ATSAS 3.2.1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5hbGFzdGFzLUNhbnRvczwvQXV0aG9yPjxZZWFyPjIw
MjE8L1llYXI+PFJlY051bT4zNTM8L1JlY051bT48RGlzcGxheVRleHQ+KE1hbmFsYXN0YXMtQ2Fu
dG9zIGV0IGFsLiwgMjAyMSk8L0Rpc3BsYXlUZXh0PjxyZWNvcmQ+PHJlYy1udW1iZXI+MzUzPC9y
ZWMtbnVtYmVyPjxmb3JlaWduLWtleXM+PGtleSBhcHA9IkVOIiBkYi1pZD0iZnQwOTU1YXhqd3h2
YW9lYTJ3ZDVhOWVpejlwdDByc3YwcHR2IiB0aW1lc3RhbXA9IjE3MTQxNDU1NjEiPjM1Mz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IEFwcGwgQ3J5c3RhbGxvZ3I8L3Nl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</w:fldData>
              </w:fldCha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5hbGFzdGFzLUNhbnRvczwvQXV0aG9yPjxZZWFyPjIw
MjE8L1llYXI+PFJlY051bT4zNTM8L1JlY051bT48RGlzcGxheVRleHQ+KE1hbmFsYXN0YXMtQ2Fu
dG9zIGV0IGFsLiwgMjAyMSk8L0Rpc3BsYXlUZXh0PjxyZWNvcmQ+PHJlYy1udW1iZXI+MzUzPC9y
ZWMtbnVtYmVyPjxmb3JlaWduLWtleXM+PGtleSBhcHA9IkVOIiBkYi1pZD0iZnQwOTU1YXhqd3h2
YW9lYTJ3ZDVhOWVpejlwdDByc3YwcHR2IiB0aW1lc3RhbXA9IjE3MTQxNDU1NjEiPjM1Mz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IEFwcGwgQ3J5c3RhbGxvZ3I8L3Nl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</w:fldData>
              </w:fldCha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6A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Manalastas-Cantos et al., 2021)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842EBF" w:rsidRPr="004E6A59" w14:paraId="5B22F3C6" w14:textId="77777777" w:rsidTr="00622B0C">
        <w:tc>
          <w:tcPr>
            <w:tcW w:w="1809" w:type="dxa"/>
          </w:tcPr>
          <w:p w14:paraId="138D5EFD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asic analyses: Guinier, P(r), </w:t>
            </w: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p</w:t>
            </w:r>
            <w:proofErr w:type="spellEnd"/>
          </w:p>
        </w:tc>
        <w:tc>
          <w:tcPr>
            <w:tcW w:w="7433" w:type="dxa"/>
            <w:vAlign w:val="center"/>
          </w:tcPr>
          <w:p w14:paraId="3181C9AE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Åtter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V (https://bl1231.als.lbl.gov/scatter/)</w:t>
            </w:r>
          </w:p>
        </w:tc>
      </w:tr>
      <w:tr w:rsidR="00842EBF" w:rsidRPr="004E6A59" w14:paraId="53885284" w14:textId="77777777" w:rsidTr="00622B0C">
        <w:tc>
          <w:tcPr>
            <w:tcW w:w="1809" w:type="dxa"/>
          </w:tcPr>
          <w:p w14:paraId="66EECB6B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pe/bead modelling</w:t>
            </w:r>
          </w:p>
        </w:tc>
        <w:tc>
          <w:tcPr>
            <w:tcW w:w="7433" w:type="dxa"/>
            <w:vAlign w:val="center"/>
          </w:tcPr>
          <w:p w14:paraId="71FEB590" w14:textId="48F6292B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MMIF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Franke&lt;/Author&gt;&lt;Year&gt;2009&lt;/Year&gt;&lt;RecNum&gt;317&lt;/RecNum&gt;&lt;DisplayText&gt;(Franke and Svergun, 2009)&lt;/DisplayText&gt;&lt;record&gt;&lt;rec-number&gt;317&lt;/rec-number&gt;&lt;foreign-keys&gt;&lt;key app="EN" db-id="ft0955axjwxvaoea2wd5a9eiz9pt0rsv0ptv" timestamp="1687172990"&gt;317&lt;/key&gt;&lt;/foreign-keys&gt;&lt;ref-type name="Journal Article"&gt;17&lt;/ref-type&gt;&lt;contributors&gt;&lt;authors&gt;&lt;author&gt;Franke, D.&lt;/author&gt;&lt;author&gt;Svergun, D. I.&lt;/author&gt;&lt;/authors&gt;&lt;/contributors&gt;&lt;auth-address&gt;European Molecular Biology Laboratory, Hamburg Outstation Notkestrasse 85, 22603 Hamburg, Germany.&amp;#xD;European Molecular Biology Laboratory, Hamburg Outstation Notkestrasse 85, 22603 Hamburg, Germany; Institute of Crystallography, 117333 Moscow, Russian Federation.&lt;/auth-address&gt;&lt;titles&gt;&lt;title&gt;DAMMIF, a program for rapid ab-initio shape determination in small-angle scattering&lt;/title&gt;&lt;secondary-title&gt;J Appl Crystallogr&lt;/secondary-title&gt;&lt;/titles&gt;&lt;periodical&gt;&lt;full-title&gt;J Appl Crystallogr&lt;/full-title&gt;&lt;/periodical&gt;&lt;pages&gt;342-346&lt;/pages&gt;&lt;volume&gt;42&lt;/volume&gt;&lt;number&gt;Pt 2&lt;/number&gt;&lt;edition&gt;2009/04/01&lt;/edition&gt;&lt;keywords&gt;&lt;keyword&gt;Dammif&lt;/keyword&gt;&lt;keyword&gt;Dammin&lt;/keyword&gt;&lt;keyword&gt;computer programs&lt;/keyword&gt;&lt;keyword&gt;particle shape determination&lt;/keyword&gt;&lt;keyword&gt;small-angle scattering&lt;/keyword&gt;&lt;/keywords&gt;&lt;dates&gt;&lt;year&gt;2009&lt;/year&gt;&lt;pub-dates&gt;&lt;date&gt;Apr 1&lt;/date&gt;&lt;/pub-dates&gt;&lt;/dates&gt;&lt;isbn&gt;0021-8898 (Print)&amp;#xD;1600-5767 (Electronic)&amp;#xD;0021-8898 (Linking)&lt;/isbn&gt;&lt;accession-num&gt;27630371&lt;/accession-num&gt;&lt;urls&gt;&lt;related-urls&gt;&lt;url&gt;https://www.ncbi.nlm.nih.gov/pubmed/27630371&lt;/url&gt;&lt;/related-urls&gt;&lt;/urls&gt;&lt;custom2&gt;PMC5023043&lt;/custom2&gt;&lt;electronic-resource-num&gt;10.1107/S0021889809000338&lt;/electronic-resource-num&gt;&lt;/record&gt;&lt;/Cite&gt;&lt;/EndNote&gt;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6A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Franke and Svergun, 2009)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DAMMIN 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vergun&lt;/Author&gt;&lt;Year&gt;1999&lt;/Year&gt;&lt;RecNum&gt;321&lt;/RecNum&gt;&lt;DisplayText&gt;(Svergun, 1999)&lt;/DisplayText&gt;&lt;record&gt;&lt;rec-number&gt;321&lt;/rec-number&gt;&lt;foreign-keys&gt;&lt;key app="EN" db-id="ft0955axjwxvaoea2wd5a9eiz9pt0rsv0ptv" timestamp="1687355817"&gt;321&lt;/key&gt;&lt;/foreign-keys&gt;&lt;ref-type name="Journal Article"&gt;17&lt;/ref-type&gt;&lt;contributors&gt;&lt;authors&gt;&lt;author&gt;Svergun, D. I.&lt;/author&gt;&lt;/authors&gt;&lt;/contributors&gt;&lt;auth-address&gt;European Molecular Biology Laboratory, Hamburg, Germany and Institute of Crystallography, Russian Academy of Sciences, Moscow, Russia. svergun@embl-hamburg.de&lt;/auth-address&gt;&lt;titles&gt;&lt;title&gt;Restoring low resolution structure of biological macromolecules from solution scattering using simulated annealing&lt;/title&gt;&lt;secondary-title&gt;Biophys J&lt;/secondary-title&gt;&lt;/titles&gt;&lt;periodical&gt;&lt;full-title&gt;Biophys J&lt;/full-title&gt;&lt;/periodical&gt;&lt;pages&gt;2879-86&lt;/pages&gt;&lt;volume&gt;76&lt;/volume&gt;&lt;number&gt;6&lt;/number&gt;&lt;edition&gt;1999/06/04&lt;/edition&gt;&lt;keywords&gt;&lt;keyword&gt;Biophysical Phenomena&lt;/keyword&gt;&lt;keyword&gt;Biophysics&lt;/keyword&gt;&lt;keyword&gt;Computer Simulation&lt;/keyword&gt;&lt;keyword&gt;*Macromolecular Substances&lt;/keyword&gt;&lt;keyword&gt;Models, Molecular&lt;/keyword&gt;&lt;keyword&gt;Protein Conformation&lt;/keyword&gt;&lt;keyword&gt;Proteins/chemistry&lt;/keyword&gt;&lt;keyword&gt;Scattering, Radiation&lt;/keyword&gt;&lt;keyword&gt;Solutions&lt;/keyword&gt;&lt;keyword&gt;X-Rays&lt;/keyword&gt;&lt;/keywords&gt;&lt;dates&gt;&lt;year&gt;1999&lt;/year&gt;&lt;pub-dates&gt;&lt;date&gt;Jun&lt;/date&gt;&lt;/pub-dates&gt;&lt;/dates&gt;&lt;isbn&gt;0006-3495 (Print)&amp;#xD;1542-0086 (Electronic)&amp;#xD;0006-3495 (Linking)&lt;/isbn&gt;&lt;accession-num&gt;10354416&lt;/accession-num&gt;&lt;urls&gt;&lt;related-urls&gt;&lt;url&gt;https://www.ncbi.nlm.nih.gov/pubmed/10354416&lt;/url&gt;&lt;/related-urls&gt;&lt;/urls&gt;&lt;custom2&gt;PMC1300260&lt;/custom2&gt;&lt;electronic-resource-num&gt;10.1016/S0006-3495(99)77443-6&lt;/electronic-resource-num&gt;&lt;/record&gt;&lt;/Cite&gt;&lt;/EndNote&gt;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6A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vergun, 1999)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ia ATSAS 3.2.1 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5hbGFzdGFzLUNhbnRvczwvQXV0aG9yPjxZZWFyPjIw
MjE8L1llYXI+PFJlY051bT4zNTM8L1JlY051bT48RGlzcGxheVRleHQ+KE1hbmFsYXN0YXMtQ2Fu
dG9zIGV0IGFsLiwgMjAyMSk8L0Rpc3BsYXlUZXh0PjxyZWNvcmQ+PHJlYy1udW1iZXI+MzUzPC9y
ZWMtbnVtYmVyPjxmb3JlaWduLWtleXM+PGtleSBhcHA9IkVOIiBkYi1pZD0iZnQwOTU1YXhqd3h2
YW9lYTJ3ZDVhOWVpejlwdDByc3YwcHR2IiB0aW1lc3RhbXA9IjE3MTQxNDU1NjEiPjM1Mz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IEFwcGwgQ3J5c3RhbGxvZ3I8L3Nl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</w:fldData>
              </w:fldCha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5hbGFzdGFzLUNhbnRvczwvQXV0aG9yPjxZZWFyPjIw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</w:fldData>
              </w:fldCha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5D06A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Manalastas-Cantos et al., 2021)</w:t>
            </w:r>
            <w:r w:rsidR="005D06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842EBF" w:rsidRPr="004E6A59" w14:paraId="10CBE8F6" w14:textId="77777777" w:rsidTr="00622B0C">
        <w:tc>
          <w:tcPr>
            <w:tcW w:w="1809" w:type="dxa"/>
          </w:tcPr>
          <w:p w14:paraId="2FD27FE0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omic structure modelling</w:t>
            </w:r>
          </w:p>
        </w:tc>
        <w:tc>
          <w:tcPr>
            <w:tcW w:w="7433" w:type="dxa"/>
            <w:vAlign w:val="center"/>
          </w:tcPr>
          <w:p w14:paraId="398079C2" w14:textId="3EAB8180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FoXS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chneidman-Duhovny&lt;/Author&gt;&lt;Year&gt;2016&lt;/Year&gt;&lt;RecNum&gt;350&lt;/RecNum&gt;&lt;DisplayText&gt;(Schneidman-Duhovny et al., 2016)&lt;/DisplayText&gt;&lt;record&gt;&lt;rec-number&gt;350&lt;/rec-number&gt;&lt;foreign-keys&gt;&lt;key app="EN" db-id="ft0955axjwxvaoea2wd5a9eiz9pt0rsv0ptv" timestamp="1714144595"&gt;350&lt;/key&gt;&lt;/foreign-keys&gt;&lt;ref-type name="Journal Article"&gt;17&lt;/ref-type&gt;&lt;contributors&gt;&lt;authors&gt;&lt;author&gt;Schneidman-Duhovny, D.&lt;/author&gt;&lt;author&gt;Hammel, M.&lt;/author&gt;&lt;author&gt;Tainer, J. A.&lt;/author&gt;&lt;author&gt;Sali, A.&lt;/author&gt;&lt;/authors&gt;&lt;/contributors&gt;&lt;auth-address&gt;Univ Calif San Francisco, Dept Pharmaceut Chem, Dept Bioengn &amp;amp; Therapeut Sci, San Francisco, CA 94143 USA&amp;#xD;Univ Calif San Francisco, Calif Inst Quantitat Biosci QB3, San Francisco, CA 94143 USA&amp;#xD;Lawrence Berkeley Natl Lab, Mol Biophys &amp;amp; Integrated Bioimaging, Berkeley, CA 94720 USA&amp;#xD;Univ Texas MD Anderson Canc Ctr, Dept Mol &amp;amp; Cellular Oncol, Houston, TX 77030 USA&lt;/auth-address&gt;&lt;titles&gt;&lt;title&gt;FoXS, FoXSDock and MultiFoXS: Single-state and multi-state structural modeling of proteins and their complexes based on SAXS profiles&lt;/title&gt;&lt;secondary-title&gt;Nucleic Acids Research&lt;/secondary-title&gt;&lt;alt-title&gt;Nucleic Acids Res&lt;/alt-title&gt;&lt;/titles&gt;&lt;alt-periodical&gt;&lt;full-title&gt;Nucleic Acids Res&lt;/full-title&gt;&lt;/alt-periodical&gt;&lt;pages&gt;W424-W429&lt;/pages&gt;&lt;volume&gt;44&lt;/volume&gt;&lt;number&gt;W1&lt;/number&gt;&lt;keywords&gt;&lt;keyword&gt;x-ray-scattering&lt;/keyword&gt;&lt;keyword&gt;DNA-repair enzyme&lt;/keyword&gt;&lt;keyword&gt;biological macromolecules&lt;/keyword&gt;&lt;keyword&gt;computation&lt;/keyword&gt;&lt;keyword&gt;resolution&lt;/keyword&gt;&lt;keyword&gt;docking&lt;/keyword&gt;&lt;keyword&gt;conformations&lt;/keyword&gt;&lt;keyword&gt;server&lt;/keyword&gt;&lt;/keywords&gt;&lt;dates&gt;&lt;year&gt;2016&lt;/year&gt;&lt;pub-dates&gt;&lt;date&gt;Jul 8&lt;/date&gt;&lt;/pub-dates&gt;&lt;/dates&gt;&lt;isbn&gt;0305-1048&lt;/isbn&gt;&lt;accession-num&gt;WOS:000379786800070&lt;/accession-num&gt;&lt;urls&gt;&lt;related-urls&gt;&lt;url&gt;&amp;lt;Go to ISI&amp;gt;://WOS:000379786800070&lt;/url&gt;&lt;/related-urls&gt;&lt;/urls&gt;&lt;electronic-resource-num&gt;10.1093/nar/gkw389&lt;/electronic-resource-num&gt;&lt;language&gt;English&lt;/language&gt;&lt;/record&gt;&lt;/Cite&gt;&lt;/EndNote&gt;</w:instrTex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9F65E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chneidman-Duhovny et al., 2016)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ia web server (https://modbase.compbio.ucsf.edu/multifoxs/)</w:t>
            </w:r>
          </w:p>
        </w:tc>
      </w:tr>
      <w:tr w:rsidR="00842EBF" w:rsidRPr="004E6A59" w14:paraId="445ADEF0" w14:textId="77777777" w:rsidTr="00622B0C">
        <w:tc>
          <w:tcPr>
            <w:tcW w:w="1809" w:type="dxa"/>
          </w:tcPr>
          <w:p w14:paraId="79B4E4E7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graphics</w:t>
            </w:r>
          </w:p>
        </w:tc>
        <w:tc>
          <w:tcPr>
            <w:tcW w:w="7433" w:type="dxa"/>
            <w:vAlign w:val="center"/>
          </w:tcPr>
          <w:p w14:paraId="2BBE7352" w14:textId="5493F0A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yMOL</w:t>
            </w:r>
            <w:proofErr w:type="spellEnd"/>
            <w:r w:rsidRPr="004E6A5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.5.4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</w:tbl>
    <w:p w14:paraId="1B20FE13" w14:textId="77777777" w:rsidR="00842EBF" w:rsidRDefault="00842EBF" w:rsidP="0015152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949"/>
        <w:gridCol w:w="1010"/>
        <w:gridCol w:w="1010"/>
        <w:gridCol w:w="1010"/>
        <w:gridCol w:w="1010"/>
        <w:gridCol w:w="967"/>
        <w:gridCol w:w="1010"/>
        <w:gridCol w:w="967"/>
      </w:tblGrid>
      <w:tr w:rsidR="00842EBF" w:rsidRPr="0091715C" w14:paraId="787EE684" w14:textId="77777777" w:rsidTr="00B2261C">
        <w:tc>
          <w:tcPr>
            <w:tcW w:w="0" w:type="auto"/>
            <w:gridSpan w:val="9"/>
            <w:vAlign w:val="bottom"/>
          </w:tcPr>
          <w:p w14:paraId="1BCD6B0F" w14:textId="77777777" w:rsidR="00842EBF" w:rsidRDefault="00842EBF" w:rsidP="00B2261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90CFC1" w14:textId="77777777" w:rsidR="00842EBF" w:rsidRPr="0091715C" w:rsidRDefault="00842EBF" w:rsidP="00B2261C">
            <w:pPr>
              <w:rPr>
                <w:rFonts w:ascii="Arial" w:hAnsi="Arial" w:cs="Arial"/>
                <w:sz w:val="18"/>
                <w:szCs w:val="18"/>
              </w:rPr>
            </w:pPr>
            <w:r w:rsidRPr="004E6A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) Structural parameters</w:t>
            </w:r>
          </w:p>
        </w:tc>
      </w:tr>
      <w:tr w:rsidR="00842EBF" w:rsidRPr="004E6A59" w14:paraId="15CC33E3" w14:textId="77777777" w:rsidTr="00B2261C">
        <w:tc>
          <w:tcPr>
            <w:tcW w:w="0" w:type="auto"/>
            <w:vAlign w:val="bottom"/>
          </w:tcPr>
          <w:p w14:paraId="375E5A21" w14:textId="77777777" w:rsidR="00842EBF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9B46759" w14:textId="77777777" w:rsidR="00842EBF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8EDA67C" w14:textId="77777777" w:rsidR="00842EBF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018C521" w14:textId="77777777" w:rsidR="00842EBF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4F53E9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-NF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52F214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25mer 2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1DBA56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25mer 4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82639E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36mer 2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3446DE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36mer 4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8F7B67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54mer 2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7E0691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>NF45 54mer 4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CED4F3" w14:textId="77777777" w:rsidR="00842EBF" w:rsidRPr="004E6A59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1715C">
              <w:rPr>
                <w:rFonts w:ascii="Arial" w:hAnsi="Arial" w:cs="Arial"/>
                <w:sz w:val="18"/>
                <w:szCs w:val="18"/>
              </w:rPr>
              <w:t>NF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1715C">
              <w:rPr>
                <w:rFonts w:ascii="Arial" w:hAnsi="Arial" w:cs="Arial"/>
                <w:sz w:val="18"/>
                <w:szCs w:val="18"/>
              </w:rPr>
              <w:t xml:space="preserve">NF45 54mer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91715C">
              <w:rPr>
                <w:rFonts w:ascii="Arial" w:hAnsi="Arial" w:cs="Arial"/>
                <w:sz w:val="18"/>
                <w:szCs w:val="18"/>
              </w:rPr>
              <w:t>:1</w:t>
            </w:r>
          </w:p>
        </w:tc>
      </w:tr>
      <w:tr w:rsidR="00842EBF" w:rsidRPr="0091715C" w14:paraId="160DA7BC" w14:textId="77777777" w:rsidTr="00B2261C">
        <w:tc>
          <w:tcPr>
            <w:tcW w:w="0" w:type="auto"/>
          </w:tcPr>
          <w:p w14:paraId="55EF5B7D" w14:textId="77777777" w:rsidR="00842EBF" w:rsidRPr="00FB4DC7" w:rsidRDefault="00842EBF" w:rsidP="00B226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0) (cm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[from Guinie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5A3F3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F7D7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1B9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300A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C979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B0FA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8A2E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AF65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9</w:t>
            </w:r>
          </w:p>
        </w:tc>
      </w:tr>
      <w:tr w:rsidR="00842EBF" w:rsidRPr="0091715C" w14:paraId="2DFA8E9A" w14:textId="77777777" w:rsidTr="00B2261C">
        <w:tc>
          <w:tcPr>
            <w:tcW w:w="0" w:type="auto"/>
          </w:tcPr>
          <w:p w14:paraId="24E89C4F" w14:textId="77777777" w:rsidR="00842EBF" w:rsidRPr="00FB4DC7" w:rsidRDefault="00842EBF" w:rsidP="00B226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ptos" w:hAnsi="Aptos" w:cs="Arial"/>
                <w:color w:val="000000"/>
                <w:sz w:val="20"/>
                <w:szCs w:val="20"/>
              </w:rPr>
              <w:t>Å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from Guinie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14158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03 ± 0.08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47AC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95 ± 0.06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F0EA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58.12 </w:t>
            </w:r>
            <w:proofErr w:type="gram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±  0</w:t>
            </w:r>
            <w:proofErr w:type="gram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08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820B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90 ± 0.09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FE6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62 ± 0.09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F19BA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.86 ± 0.1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AB9A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29 ± 0.08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127A3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9.47 </w:t>
            </w:r>
            <w:proofErr w:type="gram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±  0</w:t>
            </w:r>
            <w:proofErr w:type="gram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291</w:t>
            </w:r>
          </w:p>
        </w:tc>
      </w:tr>
      <w:tr w:rsidR="00842EBF" w:rsidRPr="0091715C" w14:paraId="42315B77" w14:textId="77777777" w:rsidTr="00B2261C">
        <w:tc>
          <w:tcPr>
            <w:tcW w:w="0" w:type="auto"/>
          </w:tcPr>
          <w:p w14:paraId="003D837D" w14:textId="77777777" w:rsidR="00842EBF" w:rsidRPr="00FB4DC7" w:rsidRDefault="00842EBF" w:rsidP="00B226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  <w:r w:rsidRPr="00F34F4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F34F4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</w:t>
            </w:r>
            <w:r w:rsidRPr="00F34F4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F34F4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sed for Guin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A0835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19 - 1.2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9C32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73 - 1.2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FA419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06 - 1.1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74E7E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98 - 1.2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F17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86 - 1.1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5D3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175 - 1.2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9D72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01 - 1.2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EB48E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32 - 1.1685</w:t>
            </w:r>
          </w:p>
        </w:tc>
      </w:tr>
      <w:tr w:rsidR="00842EBF" w:rsidRPr="0091715C" w14:paraId="39A71582" w14:textId="77777777" w:rsidTr="00B2261C">
        <w:tc>
          <w:tcPr>
            <w:tcW w:w="0" w:type="auto"/>
          </w:tcPr>
          <w:p w14:paraId="7A8EC0B0" w14:textId="77777777" w:rsidR="00842EBF" w:rsidRPr="00FB4DC7" w:rsidRDefault="00842EBF" w:rsidP="00B226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25AF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98D4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CD8EC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A953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A9999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354EE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DF9D6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67C9A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9</w:t>
            </w:r>
          </w:p>
        </w:tc>
      </w:tr>
      <w:tr w:rsidR="00842EBF" w:rsidRPr="0091715C" w14:paraId="702E7087" w14:textId="77777777" w:rsidTr="00B2261C">
        <w:tc>
          <w:tcPr>
            <w:tcW w:w="0" w:type="auto"/>
          </w:tcPr>
          <w:p w14:paraId="59F0F5D7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(</w:t>
            </w:r>
            <w:proofErr w:type="gram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) (cm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[from p(r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1C3D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C0F8C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615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838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55E5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60956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0E53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0318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69</w:t>
            </w:r>
          </w:p>
        </w:tc>
      </w:tr>
      <w:tr w:rsidR="00842EBF" w:rsidRPr="0091715C" w14:paraId="4D365370" w14:textId="77777777" w:rsidTr="00B2261C">
        <w:tc>
          <w:tcPr>
            <w:tcW w:w="0" w:type="auto"/>
          </w:tcPr>
          <w:p w14:paraId="409FEFD1" w14:textId="77777777" w:rsidR="00842EBF" w:rsidRPr="004E6A5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g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 xml:space="preserve"> 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FB4DC7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)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from p(r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FF9A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9FFAC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22833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07A4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AF39F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0FAD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1EE3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4A0B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.54</w:t>
            </w:r>
          </w:p>
        </w:tc>
      </w:tr>
      <w:tr w:rsidR="00842EBF" w:rsidRPr="0091715C" w14:paraId="45D9B733" w14:textId="77777777" w:rsidTr="00B2261C">
        <w:tc>
          <w:tcPr>
            <w:tcW w:w="0" w:type="auto"/>
          </w:tcPr>
          <w:p w14:paraId="382BCA0D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max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 w:rsidRPr="00FB4DC7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)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from p(r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30D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4581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4D4A9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F217F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4F7A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CA3F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4731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9F93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0.5</w:t>
            </w:r>
          </w:p>
        </w:tc>
      </w:tr>
      <w:tr w:rsidR="00842EBF" w:rsidRPr="0091715C" w14:paraId="276AFDD5" w14:textId="77777777" w:rsidTr="00B2261C">
        <w:tc>
          <w:tcPr>
            <w:tcW w:w="0" w:type="auto"/>
          </w:tcPr>
          <w:p w14:paraId="4C55F6AB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od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olume, </w:t>
            </w: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p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 w:rsidRPr="00FB4DC7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FB4DC7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3</w:t>
            </w:r>
            <w:r w:rsidRPr="00FB4DC7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E17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4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D99E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8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4322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9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B6D28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7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77078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5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29CBD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3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3BCC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8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DE806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1908</w:t>
            </w:r>
          </w:p>
        </w:tc>
      </w:tr>
      <w:tr w:rsidR="00842EBF" w:rsidRPr="0091715C" w14:paraId="22D70B34" w14:textId="77777777" w:rsidTr="00B2261C">
        <w:tc>
          <w:tcPr>
            <w:tcW w:w="0" w:type="auto"/>
          </w:tcPr>
          <w:p w14:paraId="4E988B13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olume-of-correlation, </w:t>
            </w: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C48A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CB01F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7398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825C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CBBA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3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D834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F31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0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9676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</w:tr>
      <w:tr w:rsidR="00842EBF" w:rsidRPr="0091715C" w14:paraId="50B69650" w14:textId="77777777" w:rsidTr="00B2261C">
        <w:tc>
          <w:tcPr>
            <w:tcW w:w="0" w:type="auto"/>
          </w:tcPr>
          <w:p w14:paraId="2ED597AB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mass (</w:t>
            </w: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a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 [from </w:t>
            </w:r>
            <w:proofErr w:type="spellStart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p</w:t>
            </w:r>
            <w:proofErr w:type="spellEnd"/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8436D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F914D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6159B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7C4F6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BC93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21CA3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9020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2FFA7" w14:textId="77777777" w:rsidR="00842EBF" w:rsidRPr="0091715C" w:rsidRDefault="00842EBF" w:rsidP="00B226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4DC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7.1</w:t>
            </w:r>
          </w:p>
        </w:tc>
      </w:tr>
    </w:tbl>
    <w:p w14:paraId="175634F0" w14:textId="77777777" w:rsidR="00842EBF" w:rsidRDefault="00842EBF" w:rsidP="0015152F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1125"/>
        <w:gridCol w:w="1004"/>
        <w:gridCol w:w="1002"/>
        <w:gridCol w:w="1002"/>
        <w:gridCol w:w="1002"/>
        <w:gridCol w:w="1002"/>
        <w:gridCol w:w="1002"/>
        <w:gridCol w:w="1002"/>
      </w:tblGrid>
      <w:tr w:rsidR="00842EBF" w:rsidRPr="00FB4DC7" w14:paraId="7973E966" w14:textId="77777777" w:rsidTr="00A6219B">
        <w:tc>
          <w:tcPr>
            <w:tcW w:w="5000" w:type="pct"/>
            <w:gridSpan w:val="9"/>
            <w:tcBorders>
              <w:right w:val="single" w:sz="4" w:space="0" w:color="auto"/>
            </w:tcBorders>
            <w:vAlign w:val="bottom"/>
          </w:tcPr>
          <w:p w14:paraId="152AF4EB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0290A6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) Shape modelling results</w:t>
            </w:r>
          </w:p>
        </w:tc>
      </w:tr>
      <w:tr w:rsidR="00842EBF" w:rsidRPr="00FB4DC7" w14:paraId="69D612C7" w14:textId="77777777" w:rsidTr="00A6219B">
        <w:tc>
          <w:tcPr>
            <w:tcW w:w="5000" w:type="pct"/>
            <w:gridSpan w:val="9"/>
            <w:tcBorders>
              <w:right w:val="single" w:sz="4" w:space="0" w:color="auto"/>
            </w:tcBorders>
            <w:vAlign w:val="center"/>
          </w:tcPr>
          <w:p w14:paraId="6ECDD7A0" w14:textId="77777777" w:rsidR="00842EBF" w:rsidRPr="00FB4DC7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MMIF (default parameters, 10 repetitions), averaged with DAMAVER and refined with DAMMIN</w:t>
            </w:r>
          </w:p>
        </w:tc>
      </w:tr>
      <w:tr w:rsidR="00A6219B" w:rsidRPr="00FB4DC7" w14:paraId="61F6B31D" w14:textId="13C2B360" w:rsidTr="00A6219B">
        <w:tc>
          <w:tcPr>
            <w:tcW w:w="596" w:type="pct"/>
            <w:tcBorders>
              <w:right w:val="single" w:sz="4" w:space="0" w:color="auto"/>
            </w:tcBorders>
            <w:vAlign w:val="center"/>
          </w:tcPr>
          <w:p w14:paraId="498EE9BA" w14:textId="77777777" w:rsidR="00C22276" w:rsidRPr="000C250A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  <w:p w14:paraId="0AA96BD3" w14:textId="77777777" w:rsidR="00C22276" w:rsidRPr="000C250A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  <w:p w14:paraId="311A8896" w14:textId="77777777" w:rsidR="00C22276" w:rsidRPr="00E14BF9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9" w:type="pct"/>
            <w:vAlign w:val="center"/>
          </w:tcPr>
          <w:p w14:paraId="2F681F00" w14:textId="209A3CAB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</w:t>
            </w:r>
          </w:p>
        </w:tc>
        <w:tc>
          <w:tcPr>
            <w:tcW w:w="543" w:type="pct"/>
            <w:vAlign w:val="center"/>
          </w:tcPr>
          <w:p w14:paraId="487A1486" w14:textId="58163CBE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25mer 2:1</w:t>
            </w:r>
          </w:p>
        </w:tc>
        <w:tc>
          <w:tcPr>
            <w:tcW w:w="542" w:type="pct"/>
            <w:vAlign w:val="center"/>
          </w:tcPr>
          <w:p w14:paraId="0E722423" w14:textId="68252FF2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25mer 4:1</w:t>
            </w:r>
          </w:p>
        </w:tc>
        <w:tc>
          <w:tcPr>
            <w:tcW w:w="542" w:type="pct"/>
            <w:vAlign w:val="center"/>
          </w:tcPr>
          <w:p w14:paraId="4BE102D2" w14:textId="75AD3878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36mer 2:1</w:t>
            </w:r>
          </w:p>
        </w:tc>
        <w:tc>
          <w:tcPr>
            <w:tcW w:w="542" w:type="pct"/>
            <w:vAlign w:val="center"/>
          </w:tcPr>
          <w:p w14:paraId="1235FD4C" w14:textId="115C4078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36mer 4:1</w:t>
            </w:r>
          </w:p>
        </w:tc>
        <w:tc>
          <w:tcPr>
            <w:tcW w:w="542" w:type="pct"/>
            <w:vAlign w:val="center"/>
          </w:tcPr>
          <w:p w14:paraId="3C42F944" w14:textId="1B21EC3A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2:1</w:t>
            </w:r>
          </w:p>
        </w:tc>
        <w:tc>
          <w:tcPr>
            <w:tcW w:w="542" w:type="pct"/>
            <w:vAlign w:val="center"/>
          </w:tcPr>
          <w:p w14:paraId="7061896E" w14:textId="7F701C1F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4:1</w:t>
            </w:r>
          </w:p>
        </w:tc>
        <w:tc>
          <w:tcPr>
            <w:tcW w:w="542" w:type="pct"/>
            <w:vAlign w:val="center"/>
          </w:tcPr>
          <w:p w14:paraId="68E23818" w14:textId="0AF3D42A" w:rsidR="00C22276" w:rsidRPr="00FB4DC7" w:rsidRDefault="00C22276" w:rsidP="00C22276"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6:1</w:t>
            </w:r>
          </w:p>
        </w:tc>
      </w:tr>
      <w:tr w:rsidR="00A6219B" w:rsidRPr="00FB4DC7" w14:paraId="1936AF95" w14:textId="77777777" w:rsidTr="00A6219B"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4DA9" w14:textId="64FC81CD" w:rsidR="00C22276" w:rsidRPr="00842EBF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ymmetry/</w:t>
            </w:r>
            <w:r w:rsidRPr="00842EBF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 xml:space="preserve"> </w:t>
            </w: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anisotropy assumptio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1F6A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5093D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39F0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B5852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81B1A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AD88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20243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DA599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P1, none</w:t>
            </w:r>
          </w:p>
        </w:tc>
      </w:tr>
      <w:tr w:rsidR="00A6219B" w:rsidRPr="00FB4DC7" w14:paraId="47986C69" w14:textId="77777777" w:rsidTr="00A6219B"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AA82A" w14:textId="77777777" w:rsidR="00C22276" w:rsidRPr="00842EBF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Symbol" w:eastAsia="Times New Roman" w:hAnsi="Symbol" w:cs="Times New Roman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c</w:t>
            </w:r>
            <w:r w:rsidRPr="00E14BF9">
              <w:rPr>
                <w:rFonts w:ascii="Aptos" w:eastAsia="Times New Roman" w:hAnsi="Aptos" w:cs="Times New Roman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2</w:t>
            </w:r>
            <w:r w:rsidRPr="00E14BF9">
              <w:rPr>
                <w:rFonts w:ascii="Aptos" w:eastAsia="Times New Roman" w:hAnsi="Aptos" w:cs="Times New Roman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 xml:space="preserve"> </w:t>
            </w: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val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4692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27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A3DC9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10D55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067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92A07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30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E3891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35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CED57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28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F433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20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A4150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491</w:t>
            </w:r>
          </w:p>
        </w:tc>
      </w:tr>
      <w:tr w:rsidR="00A6219B" w:rsidRPr="00FB4DC7" w14:paraId="6B8B689D" w14:textId="77777777" w:rsidTr="00A6219B"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3C386" w14:textId="77777777" w:rsidR="00C22276" w:rsidRPr="00842EBF" w:rsidRDefault="00C22276" w:rsidP="00C22276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Constant subtraction procedur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BB2F" w14:textId="115F7A88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3.37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A2D5" w14:textId="75D43FF6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.60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8BE63" w14:textId="342CEBDF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.93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CDA38" w14:textId="2BBC493F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09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C72BB" w14:textId="12F60250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01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A485A" w14:textId="70CBB293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96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6650F" w14:textId="6BC19F44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2.72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FCB69" w14:textId="5C40F01D" w:rsidR="00C22276" w:rsidRPr="00A6219B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1.50×10</w:t>
            </w:r>
            <w:r w:rsidRPr="00A6219B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A6219B" w:rsidRPr="00FB4DC7" w14:paraId="7DE13E5A" w14:textId="77777777" w:rsidTr="00A6219B"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93769" w14:textId="2E9A1C5C" w:rsidR="00C22276" w:rsidRPr="00842EBF" w:rsidRDefault="00C22276" w:rsidP="00C22276">
            <w:pPr>
              <w:rPr>
                <w:rFonts w:ascii="Aptos" w:eastAsia="Times New Roman" w:hAnsi="Aptos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Model resolution (SASRES) (</w:t>
            </w:r>
            <w:r w:rsidRPr="00E14BF9">
              <w:rPr>
                <w:rFonts w:ascii="Aptos" w:eastAsia="Times New Roman" w:hAnsi="Aptos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Å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9208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4.415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22368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56.073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53933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45.686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5370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1.218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DB78C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0.590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730C2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9.823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62D1C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76.717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7294" w14:textId="77777777" w:rsidR="00C22276" w:rsidRPr="00842EBF" w:rsidRDefault="00C22276" w:rsidP="00C2227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68.5343</w:t>
            </w:r>
          </w:p>
        </w:tc>
      </w:tr>
    </w:tbl>
    <w:p w14:paraId="72828B67" w14:textId="77777777" w:rsidR="00842EBF" w:rsidRDefault="00842EBF" w:rsidP="0015152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6732"/>
      </w:tblGrid>
      <w:tr w:rsidR="00E14BF9" w:rsidRPr="0091715C" w14:paraId="4CAED06A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BE0EA" w14:textId="77777777" w:rsidR="00285856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F9E5770" w14:textId="2A5FACA1" w:rsidR="00E14BF9" w:rsidRPr="00E14BF9" w:rsidRDefault="00E14BF9" w:rsidP="00E14BF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) Atomistic modelling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9C1DB" w14:textId="68AE95B4" w:rsidR="00E14BF9" w:rsidRPr="00E14BF9" w:rsidRDefault="00E14BF9" w:rsidP="00E14BF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F90-NF45</w:t>
            </w:r>
          </w:p>
        </w:tc>
      </w:tr>
      <w:tr w:rsidR="00E14BF9" w:rsidRPr="0091715C" w14:paraId="4AF607A8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15F7" w14:textId="1A03349D" w:rsid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state/ensemble models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9635E" w14:textId="3220C758" w:rsidR="00E14BF9" w:rsidRP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FoXS</w:t>
            </w:r>
            <w:proofErr w:type="spellEnd"/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0 000 models in starting set)</w:t>
            </w:r>
          </w:p>
        </w:tc>
      </w:tr>
      <w:tr w:rsidR="00E14BF9" w:rsidRPr="0091715C" w14:paraId="6A6563CD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668D7" w14:textId="43342418" w:rsid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rting crystal structures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0CB56" w14:textId="659E55CF" w:rsidR="00E14BF9" w:rsidRP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AT7, 5DV7, AF-Q9Z1X4, AF-Q9CXY6</w:t>
            </w:r>
          </w:p>
        </w:tc>
      </w:tr>
      <w:tr w:rsidR="00E14BF9" w:rsidRPr="0091715C" w14:paraId="6E4892C2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28E50" w14:textId="1E5C2C88" w:rsid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exible residues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A7B49" w14:textId="180776B7" w:rsidR="00E14BF9" w:rsidRPr="00E14BF9" w:rsidRDefault="00285856" w:rsidP="00E14BF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8A, 362-390A, 1-5B, 55-86B, 341-353B, 376-381B, 468-518B, 591B</w:t>
            </w:r>
          </w:p>
        </w:tc>
      </w:tr>
      <w:tr w:rsidR="00285856" w:rsidRPr="0091715C" w14:paraId="665AE14A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962DD" w14:textId="5D1CBD0E" w:rsidR="00285856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. of states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28311" w14:textId="328DA5D1" w:rsidR="00285856" w:rsidRPr="00E14BF9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285856" w:rsidRPr="0091715C" w14:paraId="4A526E53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F61A7" w14:textId="69C918FD" w:rsidR="00285856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14BF9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E14BF9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RMAP p-values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23470" w14:textId="62D08A6F" w:rsidR="00285856" w:rsidRPr="00E14BF9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3</w:t>
            </w:r>
          </w:p>
        </w:tc>
      </w:tr>
      <w:tr w:rsidR="00285856" w:rsidRPr="0091715C" w14:paraId="244C1914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F22BE" w14:textId="008EB75D" w:rsidR="00285856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1, c2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4B7CD" w14:textId="7E1D13EB" w:rsidR="00285856" w:rsidRPr="00E14BF9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, 0.31</w:t>
            </w:r>
          </w:p>
        </w:tc>
      </w:tr>
      <w:tr w:rsidR="00285856" w:rsidRPr="0091715C" w14:paraId="14A21062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D2DFF" w14:textId="15378BC0" w:rsidR="00285856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g</w:t>
            </w:r>
            <w:proofErr w:type="spellEnd"/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alues of each state (</w:t>
            </w:r>
            <w:r w:rsidRPr="00E14BF9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A71F1" w14:textId="39049FF4" w:rsidR="00285856" w:rsidRPr="00E14BF9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) 50.7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) 43.8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) 58.0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) 52.3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) 39.54</w:t>
            </w:r>
          </w:p>
        </w:tc>
      </w:tr>
      <w:tr w:rsidR="00285856" w:rsidRPr="0091715C" w14:paraId="09DC5B2C" w14:textId="77777777" w:rsidTr="009D6D5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39B02" w14:textId="0F4F63EF" w:rsidR="00285856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eights </w:t>
            </w:r>
            <w:proofErr w:type="spellStart"/>
            <w:r w:rsidRPr="00E14BF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n</w:t>
            </w:r>
            <w:proofErr w:type="spellEnd"/>
          </w:p>
        </w:tc>
        <w:tc>
          <w:tcPr>
            <w:tcW w:w="6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E92A3" w14:textId="28540EC9" w:rsidR="00285856" w:rsidRPr="00E14BF9" w:rsidRDefault="00285856" w:rsidP="0028585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1: 0.22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2: 0.30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3: 0.17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4: 0.1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Pr="002858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5: 0.15</w:t>
            </w:r>
          </w:p>
        </w:tc>
      </w:tr>
    </w:tbl>
    <w:p w14:paraId="776D66A4" w14:textId="77777777" w:rsidR="008F606E" w:rsidRDefault="008F606E" w:rsidP="0015152F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1020"/>
        <w:gridCol w:w="1283"/>
        <w:gridCol w:w="1001"/>
        <w:gridCol w:w="1029"/>
        <w:gridCol w:w="1020"/>
        <w:gridCol w:w="982"/>
        <w:gridCol w:w="1010"/>
        <w:gridCol w:w="991"/>
      </w:tblGrid>
      <w:tr w:rsidR="00842EBF" w:rsidRPr="00E14BF9" w14:paraId="0D38B206" w14:textId="77777777" w:rsidTr="00B2261C"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AD5801C" w14:textId="77777777" w:rsidR="00842EBF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BA0A722" w14:textId="77777777" w:rsidR="00842EBF" w:rsidRPr="00E14BF9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g) Data and model deposition IDs</w:t>
            </w:r>
          </w:p>
        </w:tc>
      </w:tr>
      <w:tr w:rsidR="00842EBF" w:rsidRPr="00E14BF9" w14:paraId="74D82430" w14:textId="77777777" w:rsidTr="00B226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24E98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  <w:p w14:paraId="005E02D3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  <w:p w14:paraId="319F17D1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F618B7D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C31051E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25mer 2: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9E070C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25mer 4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C812537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36mer 2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17D57E4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36mer 4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0A1A669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2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479E927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4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3F2634C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NF90-NF45 54mer 6:1</w:t>
            </w:r>
          </w:p>
        </w:tc>
      </w:tr>
      <w:tr w:rsidR="00842EBF" w:rsidRPr="00285856" w14:paraId="3A3B4A57" w14:textId="77777777" w:rsidTr="00B226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2D84" w14:textId="77777777" w:rsidR="00842EBF" w:rsidRPr="000C250A" w:rsidRDefault="00842EBF" w:rsidP="00B2261C">
            <w:pPr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BD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BDFF8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C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FDB7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E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14067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F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090F9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G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8D54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H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8A66E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J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5BEC6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K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492AA" w14:textId="77777777" w:rsidR="00842EBF" w:rsidRPr="000C250A" w:rsidRDefault="00842EBF" w:rsidP="00B226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  <w:r w:rsidRPr="00E14BF9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  <w:t>SASDUL5</w:t>
            </w:r>
          </w:p>
        </w:tc>
      </w:tr>
    </w:tbl>
    <w:p w14:paraId="733607C8" w14:textId="77777777" w:rsidR="00842EBF" w:rsidRDefault="00842EBF"/>
    <w:p w14:paraId="096E0097" w14:textId="7D333FBF" w:rsidR="00164DC6" w:rsidRDefault="00164DC6"/>
    <w:p w14:paraId="67DEA178" w14:textId="17E62DE8" w:rsidR="00153E4E" w:rsidRDefault="00153E4E" w:rsidP="00153E4E">
      <w:r>
        <w:lastRenderedPageBreak/>
        <w:t>Table</w:t>
      </w:r>
      <w:r w:rsidR="005514E1">
        <w:t xml:space="preserve"> 2</w:t>
      </w:r>
      <w:r>
        <w:t xml:space="preserve">. SAXS experimental details and data parameters for NF90-NF45 </w:t>
      </w:r>
      <w:r w:rsidR="00AA1CC3">
        <w:t>constru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1372"/>
        <w:gridCol w:w="1307"/>
        <w:gridCol w:w="1047"/>
        <w:gridCol w:w="1347"/>
        <w:gridCol w:w="1368"/>
      </w:tblGrid>
      <w:tr w:rsidR="00BE4E72" w:rsidRPr="00157176" w14:paraId="7DB13575" w14:textId="77777777" w:rsidTr="00BE4E72">
        <w:trPr>
          <w:trHeight w:val="312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2F412935" w14:textId="77777777" w:rsidR="00BE4E72" w:rsidRDefault="00BE4E72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D1D3A5" w14:textId="3CFF753B" w:rsidR="00BE4E72" w:rsidRPr="00157176" w:rsidRDefault="00BE4E72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) Sample details</w:t>
            </w:r>
          </w:p>
        </w:tc>
      </w:tr>
      <w:tr w:rsidR="00157176" w:rsidRPr="00157176" w14:paraId="38FDD948" w14:textId="77777777" w:rsidTr="00E3776D">
        <w:trPr>
          <w:trHeight w:val="312"/>
        </w:trPr>
        <w:tc>
          <w:tcPr>
            <w:tcW w:w="1516" w:type="pct"/>
            <w:vMerge w:val="restart"/>
            <w:shd w:val="clear" w:color="auto" w:fill="auto"/>
            <w:vAlign w:val="center"/>
            <w:hideMark/>
          </w:tcPr>
          <w:p w14:paraId="66812C4E" w14:textId="64E327A1" w:rsidR="00157176" w:rsidRPr="00157176" w:rsidRDefault="0092533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mple 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048DAC2B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ong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</w:p>
        </w:tc>
        <w:tc>
          <w:tcPr>
            <w:tcW w:w="1295" w:type="pct"/>
            <w:gridSpan w:val="2"/>
            <w:shd w:val="clear" w:color="auto" w:fill="auto"/>
            <w:vAlign w:val="center"/>
            <w:hideMark/>
          </w:tcPr>
          <w:p w14:paraId="4A129C73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708D5C6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sRBDs</w:t>
            </w:r>
          </w:p>
        </w:tc>
      </w:tr>
      <w:tr w:rsidR="00157176" w:rsidRPr="00157176" w14:paraId="101627EE" w14:textId="77777777" w:rsidTr="00E3776D">
        <w:trPr>
          <w:trHeight w:val="288"/>
        </w:trPr>
        <w:tc>
          <w:tcPr>
            <w:tcW w:w="1516" w:type="pct"/>
            <w:vMerge/>
            <w:vAlign w:val="center"/>
            <w:hideMark/>
          </w:tcPr>
          <w:p w14:paraId="7D857C83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0506BA3C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6E234106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45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14:paraId="598269FB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B28A41D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4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612CD5E2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</w:p>
        </w:tc>
      </w:tr>
      <w:tr w:rsidR="00157176" w:rsidRPr="00157176" w14:paraId="3331C7CD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3D068D5C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rganism 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3F69C93B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 musculus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5859A8DC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o sapien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14:paraId="02AFE441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 musculus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0D44D68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 musculus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BAA66AC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 musculus</w:t>
            </w:r>
          </w:p>
        </w:tc>
      </w:tr>
      <w:tr w:rsidR="00157176" w:rsidRPr="00157176" w14:paraId="072680E4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17CACBDB" w14:textId="18A70CB4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 (Catalogue No. or referenc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59FB55DE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. coli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pressed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1A1A002A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. coli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pressed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14:paraId="72850EEA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. coli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pressed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759A2808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. coli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pressed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5FEB304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. coli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xpressed</w:t>
            </w:r>
          </w:p>
        </w:tc>
      </w:tr>
      <w:tr w:rsidR="00157176" w:rsidRPr="00157176" w14:paraId="3DEC5D41" w14:textId="77777777" w:rsidTr="00E3776D">
        <w:trPr>
          <w:trHeight w:val="1140"/>
        </w:trPr>
        <w:tc>
          <w:tcPr>
            <w:tcW w:w="1516" w:type="pct"/>
            <w:shd w:val="clear" w:color="auto" w:fill="auto"/>
            <w:vAlign w:val="center"/>
            <w:hideMark/>
          </w:tcPr>
          <w:p w14:paraId="6B2B5589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prot</w:t>
            </w:r>
            <w:proofErr w:type="spellEnd"/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D (residues in construct) + </w:t>
            </w:r>
            <w:proofErr w:type="spellStart"/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leaved</w:t>
            </w:r>
            <w:proofErr w:type="spellEnd"/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ag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787D5723" w14:textId="497F0EE4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9Z1X4 (1-591) + Additional G + LE scar site </w:t>
            </w:r>
            <w:r w:rsidR="00E377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+ </w:t>
            </w: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HHHHH-tag at C-terminus</w:t>
            </w:r>
          </w:p>
        </w:tc>
        <w:tc>
          <w:tcPr>
            <w:tcW w:w="707" w:type="pct"/>
            <w:shd w:val="clear" w:color="auto" w:fill="auto"/>
            <w:vAlign w:val="center"/>
            <w:hideMark/>
          </w:tcPr>
          <w:p w14:paraId="7B84C8FB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12905 (1-390) + GST-tag (GPLGSPEF) at N-terminus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14:paraId="301F3B59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9Z1X4 1-381 + GH TEV cleavage scar at N-terminus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9348A0B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9CXY6 29-390 + GS at N-terminus from precision site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FA09121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9Z1X4 395-592 + Additional G at N-terminus from GST-tag</w:t>
            </w:r>
          </w:p>
        </w:tc>
      </w:tr>
      <w:tr w:rsidR="00157176" w:rsidRPr="00157176" w14:paraId="5F16EF18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2FC25E48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mass M from chemical composition (Da)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4EA7B790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89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339ED20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46</w:t>
            </w:r>
          </w:p>
        </w:tc>
        <w:tc>
          <w:tcPr>
            <w:tcW w:w="566" w:type="pct"/>
            <w:shd w:val="clear" w:color="auto" w:fill="auto"/>
            <w:vAlign w:val="center"/>
            <w:hideMark/>
          </w:tcPr>
          <w:p w14:paraId="304AA7FD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468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3B1B53B3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20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2266DC1C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138</w:t>
            </w:r>
          </w:p>
        </w:tc>
      </w:tr>
      <w:tr w:rsidR="00157176" w:rsidRPr="00157176" w14:paraId="7142A9EA" w14:textId="77777777" w:rsidTr="00E3776D">
        <w:trPr>
          <w:trHeight w:val="243"/>
        </w:trPr>
        <w:tc>
          <w:tcPr>
            <w:tcW w:w="1516" w:type="pct"/>
            <w:shd w:val="clear" w:color="auto" w:fill="auto"/>
            <w:hideMark/>
          </w:tcPr>
          <w:p w14:paraId="0DDF4C28" w14:textId="5981E89A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</w:t>
            </w:r>
          </w:p>
        </w:tc>
        <w:tc>
          <w:tcPr>
            <w:tcW w:w="3484" w:type="pct"/>
            <w:gridSpan w:val="5"/>
            <w:shd w:val="clear" w:color="auto" w:fill="auto"/>
            <w:hideMark/>
          </w:tcPr>
          <w:p w14:paraId="34F9E13D" w14:textId="4B3C2461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-SAXS column, s200 increase 3.2/200</w:t>
            </w:r>
          </w:p>
        </w:tc>
      </w:tr>
      <w:tr w:rsidR="00157176" w:rsidRPr="00157176" w14:paraId="5EFC1DBD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257D5E29" w14:textId="7207E1B1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ading concentration (mg/ml)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559210F4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75</w:t>
            </w:r>
          </w:p>
        </w:tc>
        <w:tc>
          <w:tcPr>
            <w:tcW w:w="1295" w:type="pct"/>
            <w:gridSpan w:val="2"/>
            <w:shd w:val="clear" w:color="auto" w:fill="auto"/>
            <w:vAlign w:val="center"/>
            <w:hideMark/>
          </w:tcPr>
          <w:p w14:paraId="5FA1341C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658FD59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</w:tr>
      <w:tr w:rsidR="00157176" w:rsidRPr="00157176" w14:paraId="778463E6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090DD6C5" w14:textId="219F4CF9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jection volume (µl)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2F507C0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1295" w:type="pct"/>
            <w:gridSpan w:val="2"/>
            <w:shd w:val="clear" w:color="auto" w:fill="auto"/>
            <w:vAlign w:val="center"/>
            <w:hideMark/>
          </w:tcPr>
          <w:p w14:paraId="3D3735D4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A18E135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</w:tr>
      <w:tr w:rsidR="00157176" w:rsidRPr="00157176" w14:paraId="59B1675B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2CF970DB" w14:textId="4E2D71DA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ow rate (ml/min)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86B5699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1295" w:type="pct"/>
            <w:gridSpan w:val="2"/>
            <w:shd w:val="clear" w:color="auto" w:fill="auto"/>
            <w:vAlign w:val="center"/>
            <w:hideMark/>
          </w:tcPr>
          <w:p w14:paraId="48E63201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219251B" w14:textId="77777777" w:rsidR="00157176" w:rsidRPr="00157176" w:rsidRDefault="00157176" w:rsidP="00157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</w:tr>
      <w:tr w:rsidR="00157176" w:rsidRPr="00157176" w14:paraId="34A17A0F" w14:textId="77777777" w:rsidTr="00E3776D">
        <w:trPr>
          <w:trHeight w:val="288"/>
        </w:trPr>
        <w:tc>
          <w:tcPr>
            <w:tcW w:w="1516" w:type="pct"/>
            <w:shd w:val="clear" w:color="auto" w:fill="auto"/>
            <w:vAlign w:val="center"/>
            <w:hideMark/>
          </w:tcPr>
          <w:p w14:paraId="05D6F324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vent composition</w:t>
            </w:r>
          </w:p>
        </w:tc>
        <w:tc>
          <w:tcPr>
            <w:tcW w:w="3484" w:type="pct"/>
            <w:gridSpan w:val="5"/>
            <w:shd w:val="clear" w:color="auto" w:fill="auto"/>
            <w:vAlign w:val="center"/>
            <w:hideMark/>
          </w:tcPr>
          <w:p w14:paraId="223A60D4" w14:textId="77777777" w:rsidR="00157176" w:rsidRPr="00157176" w:rsidRDefault="00157176" w:rsidP="00157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7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mM HEPES pH 7.5 150 mM NaCl 1 mM DTT</w:t>
            </w:r>
          </w:p>
        </w:tc>
      </w:tr>
    </w:tbl>
    <w:p w14:paraId="299CE453" w14:textId="77777777" w:rsidR="00157176" w:rsidRDefault="00157176" w:rsidP="00925336">
      <w:pPr>
        <w:spacing w:after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6436"/>
      </w:tblGrid>
      <w:tr w:rsidR="00925336" w:rsidRPr="00925336" w14:paraId="7EE25117" w14:textId="77777777" w:rsidTr="00925336">
        <w:trPr>
          <w:trHeight w:val="288"/>
        </w:trPr>
        <w:tc>
          <w:tcPr>
            <w:tcW w:w="5000" w:type="pct"/>
            <w:gridSpan w:val="2"/>
            <w:shd w:val="clear" w:color="auto" w:fill="auto"/>
            <w:vAlign w:val="center"/>
            <w:hideMark/>
          </w:tcPr>
          <w:p w14:paraId="4E2F7598" w14:textId="77777777" w:rsid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4BF02FD" w14:textId="63F5223D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) SAS data collect parameters</w:t>
            </w:r>
          </w:p>
        </w:tc>
      </w:tr>
      <w:tr w:rsidR="00925336" w:rsidRPr="00925336" w14:paraId="3A72B73E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4B4DCD80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trument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02D181F1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iamond Light Source Ltd Synchrotron, BL21 beamline, </w:t>
            </w:r>
            <w:proofErr w:type="spellStart"/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gerX</w:t>
            </w:r>
            <w:proofErr w:type="spellEnd"/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4M detector (</w:t>
            </w:r>
            <w:proofErr w:type="spellStart"/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ctris</w:t>
            </w:r>
            <w:proofErr w:type="spellEnd"/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925336" w:rsidRPr="00925336" w14:paraId="6F421AF9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5DECA44F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5A6852EC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ding magnet</w:t>
            </w:r>
          </w:p>
        </w:tc>
      </w:tr>
      <w:tr w:rsidR="00925336" w:rsidRPr="00925336" w14:paraId="21EC3015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5611AA3B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velength </w:t>
            </w:r>
            <w:r w:rsidRPr="00925336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Å)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7EBC894C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4</w:t>
            </w:r>
          </w:p>
        </w:tc>
      </w:tr>
      <w:tr w:rsidR="00925336" w:rsidRPr="00925336" w14:paraId="2306EB7C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7CFD58B0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m size at focal point (µm)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1E404795" w14:textId="77777777" w:rsidR="00925336" w:rsidRPr="00925336" w:rsidRDefault="00925336" w:rsidP="0092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25336" w:rsidRPr="00925336" w14:paraId="7A9173F1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5B84AB0B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-to-detector distance (m)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0BA2AB47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</w:t>
            </w:r>
          </w:p>
        </w:tc>
      </w:tr>
      <w:tr w:rsidR="00925336" w:rsidRPr="00925336" w14:paraId="300E9C89" w14:textId="77777777" w:rsidTr="00925336">
        <w:trPr>
          <w:trHeight w:val="300"/>
        </w:trPr>
        <w:tc>
          <w:tcPr>
            <w:tcW w:w="1518" w:type="pct"/>
            <w:shd w:val="clear" w:color="auto" w:fill="auto"/>
            <w:vAlign w:val="center"/>
            <w:hideMark/>
          </w:tcPr>
          <w:p w14:paraId="3919EAC0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-measurement range (</w:t>
            </w:r>
            <w:r w:rsidRPr="00925336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925336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925336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324F8784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925336" w:rsidRPr="00925336" w14:paraId="61163790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3B97F57B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osure time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4FB154FC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tinuous 0.005 s data-frame measurements of SEC elution (915 frames)</w:t>
            </w:r>
          </w:p>
        </w:tc>
      </w:tr>
      <w:tr w:rsidR="00925336" w:rsidRPr="00925336" w14:paraId="7E86F68D" w14:textId="77777777" w:rsidTr="00925336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2C5E7E5C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temperature (</w:t>
            </w:r>
            <w:r w:rsidRPr="00925336">
              <w:rPr>
                <w:rFonts w:ascii="Symbol" w:eastAsia="Times New Roman" w:hAnsi="Symbo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°</w:t>
            </w: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)</w:t>
            </w:r>
          </w:p>
        </w:tc>
        <w:tc>
          <w:tcPr>
            <w:tcW w:w="3482" w:type="pct"/>
            <w:shd w:val="clear" w:color="auto" w:fill="auto"/>
            <w:vAlign w:val="center"/>
            <w:hideMark/>
          </w:tcPr>
          <w:p w14:paraId="40224A3E" w14:textId="77777777" w:rsidR="00925336" w:rsidRPr="00925336" w:rsidRDefault="00925336" w:rsidP="0092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533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</w:tr>
    </w:tbl>
    <w:p w14:paraId="685033C3" w14:textId="77777777" w:rsidR="00153E4E" w:rsidRDefault="00153E4E" w:rsidP="009264D0">
      <w:pPr>
        <w:spacing w:after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06"/>
        <w:gridCol w:w="6436"/>
      </w:tblGrid>
      <w:tr w:rsidR="009264D0" w:rsidRPr="009264D0" w14:paraId="3146CD97" w14:textId="77777777" w:rsidTr="009264D0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A6EC0" w14:textId="77777777" w:rsid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5D541B7" w14:textId="5DFC140F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c) Software employed for SAS data reduction, </w:t>
            </w:r>
            <w:proofErr w:type="gramStart"/>
            <w:r w:rsidRPr="009264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  <w:proofErr w:type="gramEnd"/>
            <w:r w:rsidRPr="009264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interpretation</w:t>
            </w:r>
          </w:p>
        </w:tc>
      </w:tr>
      <w:tr w:rsidR="009264D0" w:rsidRPr="009264D0" w14:paraId="264AE167" w14:textId="77777777" w:rsidTr="009264D0">
        <w:trPr>
          <w:trHeight w:val="288"/>
        </w:trPr>
        <w:tc>
          <w:tcPr>
            <w:tcW w:w="15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F7F8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– Solvent subtraction</w:t>
            </w:r>
          </w:p>
        </w:tc>
        <w:tc>
          <w:tcPr>
            <w:tcW w:w="348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A9DF7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Åtter</w:t>
            </w:r>
            <w:proofErr w:type="spellEnd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V (https://bl1231.als.lbl.gov/scatter/)</w:t>
            </w:r>
          </w:p>
        </w:tc>
      </w:tr>
      <w:tr w:rsidR="009264D0" w:rsidRPr="009264D0" w14:paraId="188A2E77" w14:textId="77777777" w:rsidTr="009264D0">
        <w:trPr>
          <w:trHeight w:val="300"/>
        </w:trPr>
        <w:tc>
          <w:tcPr>
            <w:tcW w:w="15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5E9A3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asic analyses: Guinier, P(r), </w:t>
            </w:r>
            <w:proofErr w:type="spellStart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p</w:t>
            </w:r>
            <w:proofErr w:type="spellEnd"/>
          </w:p>
        </w:tc>
        <w:tc>
          <w:tcPr>
            <w:tcW w:w="34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0D50D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Åtter</w:t>
            </w:r>
            <w:proofErr w:type="spellEnd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V (https://bl1231.als.lbl.gov/scatter/)</w:t>
            </w:r>
          </w:p>
        </w:tc>
      </w:tr>
      <w:tr w:rsidR="009264D0" w:rsidRPr="009264D0" w14:paraId="39BC61D9" w14:textId="77777777" w:rsidTr="009264D0">
        <w:trPr>
          <w:trHeight w:val="288"/>
        </w:trPr>
        <w:tc>
          <w:tcPr>
            <w:tcW w:w="15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3D70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pe/bead modelling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299A1" w14:textId="01B82611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ASBOR 2.3i 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vergun&lt;/Author&gt;&lt;Year&gt;2001&lt;/Year&gt;&lt;RecNum&gt;318&lt;/RecNum&gt;&lt;DisplayText&gt;(Svergun et al., 2001)&lt;/DisplayText&gt;&lt;record&gt;&lt;rec-number&gt;318&lt;/rec-number&gt;&lt;foreign-keys&gt;&lt;key app="EN" db-id="ft0955axjwxvaoea2wd5a9eiz9pt0rsv0ptv" timestamp="1687355635"&gt;318&lt;/key&gt;&lt;/foreign-keys&gt;&lt;ref-type name="Journal Article"&gt;17&lt;/ref-type&gt;&lt;contributors&gt;&lt;authors&gt;&lt;author&gt;Svergun, D. I.&lt;/author&gt;&lt;author&gt;Petoukhov, M. V.&lt;/author&gt;&lt;author&gt;Koch, M. H.&lt;/author&gt;&lt;/authors&gt;&lt;/contributors&gt;&lt;auth-address&gt;European Molecular Biology Laboratory, Hamburg Outstation, D-22603 Hamburg, Germany. svergun@embl-hamburg.de&lt;/auth-address&gt;&lt;titles&gt;&lt;title&gt;Determination of domain structure of proteins from X-ray solution scattering&lt;/title&gt;&lt;secondary-title&gt;Biophys J&lt;/secondary-title&gt;&lt;/titles&gt;&lt;periodical&gt;&lt;full-title&gt;Biophys J&lt;/full-title&gt;&lt;/periodical&gt;&lt;pages&gt;2946-53&lt;/pages&gt;&lt;volume&gt;80&lt;/volume&gt;&lt;number&gt;6&lt;/number&gt;&lt;edition&gt;2001/05/24&lt;/edition&gt;&lt;keywords&gt;&lt;keyword&gt;Algorithms&lt;/keyword&gt;&lt;keyword&gt;Animals&lt;/keyword&gt;&lt;keyword&gt;Cattle&lt;/keyword&gt;&lt;keyword&gt;Computer Simulation&lt;/keyword&gt;&lt;keyword&gt;Hexokinase/chemistry&lt;/keyword&gt;&lt;keyword&gt;Humans&lt;/keyword&gt;&lt;keyword&gt;Ligands&lt;/keyword&gt;&lt;keyword&gt;Models, Molecular&lt;/keyword&gt;&lt;keyword&gt;Muramidase/chemistry&lt;/keyword&gt;&lt;keyword&gt;Protein Structure, Tertiary&lt;/keyword&gt;&lt;keyword&gt;Proteins/*chemistry/metabolism&lt;/keyword&gt;&lt;keyword&gt;Scattering, Radiation&lt;/keyword&gt;&lt;keyword&gt;Serum Albumin/chemistry/metabolism&lt;/keyword&gt;&lt;keyword&gt;Software&lt;/keyword&gt;&lt;keyword&gt;Solutions/chemistry&lt;/keyword&gt;&lt;keyword&gt;X-Rays&lt;/keyword&gt;&lt;/keywords&gt;&lt;dates&gt;&lt;year&gt;2001&lt;/year&gt;&lt;pub-dates&gt;&lt;date&gt;Jun&lt;/date&gt;&lt;/pub-dates&gt;&lt;/dates&gt;&lt;isbn&gt;0006-3495 (Print)&amp;#xD;1542-0086 (Electronic)&amp;#xD;0006-3495 (Linking)&lt;/isbn&gt;&lt;accession-num&gt;11371467&lt;/accession-num&gt;&lt;urls&gt;&lt;related-urls&gt;&lt;url&gt;https://www.ncbi.nlm.nih.gov/pubmed/11371467&lt;/url&gt;&lt;/related-urls&gt;&lt;/urls&gt;&lt;custom2&gt;PMC1301478&lt;/custom2&gt;&lt;electronic-resource-num&gt;10.1016/S0006-3495(01)76260-1&lt;/electronic-resource-num&gt;&lt;/record&gt;&lt;/Cite&gt;&lt;/EndNote&gt;</w:instrTex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9F65E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vergun et al., 2001)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</w:tr>
      <w:tr w:rsidR="009264D0" w:rsidRPr="009264D0" w14:paraId="071F7D2A" w14:textId="77777777" w:rsidTr="009264D0">
        <w:trPr>
          <w:trHeight w:val="288"/>
        </w:trPr>
        <w:tc>
          <w:tcPr>
            <w:tcW w:w="15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89B1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omic structure modelling</w:t>
            </w:r>
          </w:p>
        </w:tc>
        <w:tc>
          <w:tcPr>
            <w:tcW w:w="348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90631" w14:textId="08C84484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FoXS</w:t>
            </w:r>
            <w:proofErr w:type="spellEnd"/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chneidman-Duhovny&lt;/Author&gt;&lt;Year&gt;2016&lt;/Year&gt;&lt;RecNum&gt;350&lt;/RecNum&gt;&lt;DisplayText&gt;(Schneidman-Duhovny et al., 2016)&lt;/DisplayText&gt;&lt;record&gt;&lt;rec-number&gt;350&lt;/rec-number&gt;&lt;foreign-keys&gt;&lt;key app="EN" db-id="ft0955axjwxvaoea2wd5a9eiz9pt0rsv0ptv" timestamp="1714144595"&gt;350&lt;/key&gt;&lt;/foreign-keys&gt;&lt;ref-type name="Journal Article"&gt;17&lt;/ref-type&gt;&lt;contributors&gt;&lt;authors&gt;&lt;author&gt;Schneidman-Duhovny, D.&lt;/author&gt;&lt;author&gt;Hammel, M.&lt;/author&gt;&lt;author&gt;Tainer, J. A.&lt;/author&gt;&lt;author&gt;Sali, A.&lt;/author&gt;&lt;/authors&gt;&lt;/contributors&gt;&lt;auth-address&gt;Univ Calif San Francisco, Dept Pharmaceut Chem, Dept Bioengn &amp;amp; Therapeut Sci, San Francisco, CA 94143 USA&amp;#xD;Univ Calif San Francisco, Calif Inst Quantitat Biosci QB3, San Francisco, CA 94143 USA&amp;#xD;Lawrence Berkeley Natl Lab, Mol Biophys &amp;amp; Integrated Bioimaging, Berkeley, CA 94720 USA&amp;#xD;Univ Texas MD Anderson Canc Ctr, Dept Mol &amp;amp; Cellular Oncol, Houston, TX 77030 USA&lt;/auth-address&gt;&lt;titles&gt;&lt;title&gt;FoXS, FoXSDock and MultiFoXS: Single-state and multi-state structural modeling of proteins and their complexes based on SAXS profiles&lt;/title&gt;&lt;secondary-title&gt;Nucleic Acids Research&lt;/secondary-title&gt;&lt;alt-title&gt;Nucleic Acids Res&lt;/alt-title&gt;&lt;/titles&gt;&lt;alt-periodical&gt;&lt;full-title&gt;Nucleic Acids Res&lt;/full-title&gt;&lt;/alt-periodical&gt;&lt;pages&gt;W424-W429&lt;/pages&gt;&lt;volume&gt;44&lt;/volume&gt;&lt;number&gt;W1&lt;/number&gt;&lt;keywords&gt;&lt;keyword&gt;x-ray-scattering&lt;/keyword&gt;&lt;keyword&gt;DNA-repair enzyme&lt;/keyword&gt;&lt;keyword&gt;biological macromolecules&lt;/keyword&gt;&lt;keyword&gt;computation&lt;/keyword&gt;&lt;keyword&gt;resolution&lt;/keyword&gt;&lt;keyword&gt;docking&lt;/keyword&gt;&lt;keyword&gt;conformations&lt;/keyword&gt;&lt;keyword&gt;server&lt;/keyword&gt;&lt;/keywords&gt;&lt;dates&gt;&lt;year&gt;2016&lt;/year&gt;&lt;pub-dates&gt;&lt;date&gt;Jul 8&lt;/date&gt;&lt;/pub-dates&gt;&lt;/dates&gt;&lt;isbn&gt;0305-1048&lt;/isbn&gt;&lt;accession-num&gt;WOS:000379786800070&lt;/accession-num&gt;&lt;urls&gt;&lt;related-urls&gt;&lt;url&gt;&amp;lt;Go to ISI&amp;gt;://WOS:000379786800070&lt;/url&gt;&lt;/related-urls&gt;&lt;/urls&gt;&lt;electronic-resource-num&gt;10.1093/nar/gkw389&lt;/electronic-resource-num&gt;&lt;language&gt;English&lt;/language&gt;&lt;/record&gt;&lt;/Cite&gt;&lt;/EndNote&gt;</w:instrTex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9F65E0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Schneidman-Duhovny et al., 2016)</w:t>
            </w:r>
            <w:r w:rsidR="009F65E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ia web server (https://modbase.compbio.ucsf.edu/multifoxs/)</w:t>
            </w:r>
          </w:p>
        </w:tc>
      </w:tr>
      <w:tr w:rsidR="009264D0" w:rsidRPr="009264D0" w14:paraId="02681397" w14:textId="77777777" w:rsidTr="009264D0">
        <w:trPr>
          <w:trHeight w:val="288"/>
        </w:trPr>
        <w:tc>
          <w:tcPr>
            <w:tcW w:w="15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755E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graphics</w:t>
            </w:r>
          </w:p>
        </w:tc>
        <w:tc>
          <w:tcPr>
            <w:tcW w:w="348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0916E" w14:textId="77777777" w:rsidR="009264D0" w:rsidRPr="009264D0" w:rsidRDefault="009264D0" w:rsidP="00926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yMOL</w:t>
            </w:r>
            <w:proofErr w:type="spellEnd"/>
            <w:r w:rsidRPr="009264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.5.4</w:t>
            </w:r>
          </w:p>
        </w:tc>
      </w:tr>
    </w:tbl>
    <w:p w14:paraId="48F7FF7C" w14:textId="77777777" w:rsidR="000E4F11" w:rsidRPr="009C4223" w:rsidRDefault="000E4F11">
      <w:pPr>
        <w:rPr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2123"/>
        <w:gridCol w:w="1985"/>
        <w:gridCol w:w="2046"/>
      </w:tblGrid>
      <w:tr w:rsidR="002D436B" w:rsidRPr="00B57B43" w14:paraId="66E94D9F" w14:textId="77777777" w:rsidTr="00097D26">
        <w:trPr>
          <w:trHeight w:val="312"/>
        </w:trPr>
        <w:tc>
          <w:tcPr>
            <w:tcW w:w="9242" w:type="dxa"/>
            <w:gridSpan w:val="4"/>
            <w:shd w:val="clear" w:color="auto" w:fill="auto"/>
            <w:vAlign w:val="center"/>
          </w:tcPr>
          <w:p w14:paraId="060E1373" w14:textId="77777777" w:rsidR="002D436B" w:rsidRDefault="002D436B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D349FF4" w14:textId="343F9399" w:rsidR="002D436B" w:rsidRPr="002D436B" w:rsidRDefault="002D436B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d) Structural parameters</w:t>
            </w:r>
          </w:p>
        </w:tc>
      </w:tr>
      <w:tr w:rsidR="00B57B43" w:rsidRPr="00B57B43" w14:paraId="4BC9B4B8" w14:textId="77777777" w:rsidTr="00097D26">
        <w:trPr>
          <w:trHeight w:val="312"/>
        </w:trPr>
        <w:tc>
          <w:tcPr>
            <w:tcW w:w="3088" w:type="dxa"/>
            <w:shd w:val="clear" w:color="auto" w:fill="auto"/>
            <w:vAlign w:val="center"/>
            <w:hideMark/>
          </w:tcPr>
          <w:p w14:paraId="00C1B4A6" w14:textId="7D2AF5B5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223BE846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ong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4A8019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18212D0B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sRBDs</w:t>
            </w:r>
          </w:p>
        </w:tc>
      </w:tr>
      <w:tr w:rsidR="00B57B43" w:rsidRPr="00B57B43" w14:paraId="2960E238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1426D9C1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(</w:t>
            </w:r>
            <w:proofErr w:type="gram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) (cm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[from Guinier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317C6B99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9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38A60D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9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5146EF8D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46</w:t>
            </w:r>
          </w:p>
        </w:tc>
      </w:tr>
      <w:tr w:rsidR="00B57B43" w:rsidRPr="00B57B43" w14:paraId="75A2C7A6" w14:textId="77777777" w:rsidTr="00097D26">
        <w:trPr>
          <w:trHeight w:val="300"/>
        </w:trPr>
        <w:tc>
          <w:tcPr>
            <w:tcW w:w="3088" w:type="dxa"/>
            <w:shd w:val="clear" w:color="auto" w:fill="auto"/>
            <w:vAlign w:val="center"/>
            <w:hideMark/>
          </w:tcPr>
          <w:p w14:paraId="04D34AB3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g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 xml:space="preserve"> 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)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from Guinier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38E56C07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.53 ± 0.17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46E0875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08 ± 0.6563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1C474806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82 ± 0.8592</w:t>
            </w:r>
          </w:p>
        </w:tc>
      </w:tr>
      <w:tr w:rsidR="00B57B43" w:rsidRPr="00B57B43" w14:paraId="3BB762A5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00D2115C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minRg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 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maxRg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sed for Guinier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15F0B930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92 - 1.18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FD13D8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44 - 1.2842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5DEF2DA8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24 - 1.0828</w:t>
            </w:r>
          </w:p>
        </w:tc>
      </w:tr>
      <w:tr w:rsidR="00B57B43" w:rsidRPr="00B57B43" w14:paraId="0FE405DE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05501AE7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re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6D24C3EA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7CEA75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6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713B6D7B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3</w:t>
            </w:r>
          </w:p>
        </w:tc>
      </w:tr>
      <w:tr w:rsidR="00B57B43" w:rsidRPr="00B57B43" w14:paraId="65C2E7AE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39C1C4A1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(</w:t>
            </w:r>
            <w:proofErr w:type="gram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) (cm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 [from p(r)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59A12A0E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D74590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9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5B945D0F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09</w:t>
            </w:r>
          </w:p>
        </w:tc>
      </w:tr>
      <w:tr w:rsidR="00B57B43" w:rsidRPr="00B57B43" w14:paraId="27BC68FE" w14:textId="77777777" w:rsidTr="00097D26">
        <w:trPr>
          <w:trHeight w:val="300"/>
        </w:trPr>
        <w:tc>
          <w:tcPr>
            <w:tcW w:w="3088" w:type="dxa"/>
            <w:shd w:val="clear" w:color="auto" w:fill="auto"/>
            <w:vAlign w:val="center"/>
            <w:hideMark/>
          </w:tcPr>
          <w:p w14:paraId="013EF93F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g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 xml:space="preserve"> 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)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from p(r)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67ECA31A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9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3A05A4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93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58F77124" w14:textId="2AEC8B4E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68</w:t>
            </w:r>
          </w:p>
        </w:tc>
      </w:tr>
      <w:tr w:rsidR="00B57B43" w:rsidRPr="00B57B43" w14:paraId="719B916D" w14:textId="77777777" w:rsidTr="00097D26">
        <w:trPr>
          <w:trHeight w:val="300"/>
        </w:trPr>
        <w:tc>
          <w:tcPr>
            <w:tcW w:w="3088" w:type="dxa"/>
            <w:shd w:val="clear" w:color="auto" w:fill="auto"/>
            <w:vAlign w:val="center"/>
            <w:hideMark/>
          </w:tcPr>
          <w:p w14:paraId="021495DE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max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)</w:t>
            </w: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[from p(r)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6AC624F6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84DDDD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.5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5A4058CD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</w:tr>
      <w:tr w:rsidR="00B57B43" w:rsidRPr="00B57B43" w14:paraId="65D34F45" w14:textId="77777777" w:rsidTr="00097D26">
        <w:trPr>
          <w:trHeight w:val="300"/>
        </w:trPr>
        <w:tc>
          <w:tcPr>
            <w:tcW w:w="3088" w:type="dxa"/>
            <w:shd w:val="clear" w:color="auto" w:fill="auto"/>
            <w:vAlign w:val="center"/>
            <w:hideMark/>
          </w:tcPr>
          <w:p w14:paraId="78270472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od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olume, 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p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3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0BE28161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038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8A1260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777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4AEF9FD3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622</w:t>
            </w:r>
          </w:p>
        </w:tc>
      </w:tr>
      <w:tr w:rsidR="00B57B43" w:rsidRPr="00B57B43" w14:paraId="46F9F9D8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7695004D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olume-of-correlation, 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c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4D397BF0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1.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548AAB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0.5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13588BDB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4.1</w:t>
            </w:r>
          </w:p>
        </w:tc>
      </w:tr>
      <w:tr w:rsidR="00B57B43" w:rsidRPr="00B57B43" w14:paraId="2CD92BF4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7EF2B087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mass (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a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 [from 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p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3F6B1BCF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2.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16BC47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.1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0241AEBD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3</w:t>
            </w:r>
          </w:p>
        </w:tc>
      </w:tr>
      <w:tr w:rsidR="00B57B43" w:rsidRPr="00B57B43" w14:paraId="0BAAEFBD" w14:textId="77777777" w:rsidTr="00097D26">
        <w:trPr>
          <w:trHeight w:val="288"/>
        </w:trPr>
        <w:tc>
          <w:tcPr>
            <w:tcW w:w="3088" w:type="dxa"/>
            <w:shd w:val="clear" w:color="auto" w:fill="auto"/>
            <w:vAlign w:val="center"/>
            <w:hideMark/>
          </w:tcPr>
          <w:p w14:paraId="2277F853" w14:textId="77777777" w:rsidR="00B57B43" w:rsidRPr="00B57B43" w:rsidRDefault="00B57B43" w:rsidP="00B57B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cular mass (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a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) [from </w:t>
            </w:r>
            <w:proofErr w:type="spellStart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c</w:t>
            </w:r>
            <w:proofErr w:type="spellEnd"/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14:paraId="6F7E59F9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.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D4E8CC8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2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297BC114" w14:textId="77777777" w:rsidR="00B57B43" w:rsidRPr="00B57B43" w:rsidRDefault="00B57B43" w:rsidP="00B57B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B4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8</w:t>
            </w:r>
          </w:p>
        </w:tc>
      </w:tr>
    </w:tbl>
    <w:p w14:paraId="46C87068" w14:textId="77777777" w:rsidR="000E4F11" w:rsidRPr="009C4223" w:rsidRDefault="000E4F11">
      <w:pPr>
        <w:rPr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891"/>
        <w:gridCol w:w="2235"/>
        <w:gridCol w:w="2031"/>
      </w:tblGrid>
      <w:tr w:rsidR="00097D26" w:rsidRPr="00097D26" w14:paraId="0B2B76E4" w14:textId="77777777" w:rsidTr="00586C85">
        <w:trPr>
          <w:trHeight w:val="312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852ADDD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7957162" w14:textId="4BED43E6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) Shape modelling results</w:t>
            </w:r>
          </w:p>
        </w:tc>
      </w:tr>
      <w:tr w:rsidR="00097D26" w:rsidRPr="00097D26" w14:paraId="26655606" w14:textId="77777777" w:rsidTr="00586C85">
        <w:trPr>
          <w:trHeight w:val="312"/>
        </w:trPr>
        <w:tc>
          <w:tcPr>
            <w:tcW w:w="1669" w:type="pct"/>
            <w:shd w:val="clear" w:color="auto" w:fill="auto"/>
            <w:vAlign w:val="center"/>
            <w:hideMark/>
          </w:tcPr>
          <w:p w14:paraId="106C635C" w14:textId="0C966D93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292C8249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ong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2B8EF766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26B5C578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097D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sRBDs</w:t>
            </w:r>
          </w:p>
        </w:tc>
      </w:tr>
      <w:tr w:rsidR="00097D26" w:rsidRPr="00097D26" w14:paraId="3F6C1142" w14:textId="77777777" w:rsidTr="00586C85">
        <w:trPr>
          <w:trHeight w:val="288"/>
        </w:trPr>
        <w:tc>
          <w:tcPr>
            <w:tcW w:w="1669" w:type="pct"/>
            <w:shd w:val="clear" w:color="auto" w:fill="auto"/>
            <w:vAlign w:val="center"/>
            <w:hideMark/>
          </w:tcPr>
          <w:p w14:paraId="18A1FE52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BOR (default parameters)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19A656F9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1D63575D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071B5A83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97D26" w:rsidRPr="00097D26" w14:paraId="7E708704" w14:textId="77777777" w:rsidTr="00586C85">
        <w:trPr>
          <w:trHeight w:val="288"/>
        </w:trPr>
        <w:tc>
          <w:tcPr>
            <w:tcW w:w="1669" w:type="pct"/>
            <w:shd w:val="clear" w:color="auto" w:fill="auto"/>
            <w:vAlign w:val="center"/>
            <w:hideMark/>
          </w:tcPr>
          <w:p w14:paraId="2FDED743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dummy residues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12F4E75B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8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585C4282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7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667054C2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</w:t>
            </w:r>
          </w:p>
        </w:tc>
      </w:tr>
      <w:tr w:rsidR="00097D26" w:rsidRPr="00097D26" w14:paraId="1A52ECED" w14:textId="77777777" w:rsidTr="00586C85">
        <w:trPr>
          <w:trHeight w:val="288"/>
        </w:trPr>
        <w:tc>
          <w:tcPr>
            <w:tcW w:w="1669" w:type="pct"/>
            <w:shd w:val="clear" w:color="auto" w:fill="auto"/>
            <w:vAlign w:val="center"/>
            <w:hideMark/>
          </w:tcPr>
          <w:p w14:paraId="3DF89DEA" w14:textId="77777777" w:rsidR="00097D26" w:rsidRPr="00097D26" w:rsidRDefault="00097D26" w:rsidP="00097D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metry/anisotropy assumptions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05CEDE6C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1, none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6C37827D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1, none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2895EA86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1, none</w:t>
            </w:r>
          </w:p>
        </w:tc>
      </w:tr>
      <w:tr w:rsidR="00097D26" w:rsidRPr="00097D26" w14:paraId="3F462A84" w14:textId="77777777" w:rsidTr="00586C85">
        <w:trPr>
          <w:trHeight w:val="300"/>
        </w:trPr>
        <w:tc>
          <w:tcPr>
            <w:tcW w:w="1669" w:type="pct"/>
            <w:shd w:val="clear" w:color="auto" w:fill="auto"/>
            <w:vAlign w:val="center"/>
            <w:hideMark/>
          </w:tcPr>
          <w:p w14:paraId="7A57F631" w14:textId="77777777" w:rsidR="00097D26" w:rsidRPr="00097D26" w:rsidRDefault="00097D26" w:rsidP="00097D26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D26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097D2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097D2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ue</w:t>
            </w:r>
          </w:p>
        </w:tc>
        <w:tc>
          <w:tcPr>
            <w:tcW w:w="1023" w:type="pct"/>
            <w:shd w:val="clear" w:color="auto" w:fill="auto"/>
            <w:vAlign w:val="center"/>
            <w:hideMark/>
          </w:tcPr>
          <w:p w14:paraId="1B8CBB8D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13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0103CC8B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9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09CAAC71" w14:textId="77777777" w:rsidR="00097D26" w:rsidRPr="00097D26" w:rsidRDefault="00097D26" w:rsidP="00097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D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01</w:t>
            </w:r>
          </w:p>
        </w:tc>
      </w:tr>
    </w:tbl>
    <w:p w14:paraId="4B5084F1" w14:textId="77777777" w:rsidR="000E4F11" w:rsidRDefault="000E4F11" w:rsidP="00586C85">
      <w:pPr>
        <w:spacing w:after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2997"/>
        <w:gridCol w:w="2198"/>
        <w:gridCol w:w="2478"/>
      </w:tblGrid>
      <w:tr w:rsidR="00586C85" w:rsidRPr="00586C85" w14:paraId="4AD86946" w14:textId="77777777" w:rsidTr="00586C85">
        <w:trPr>
          <w:trHeight w:val="312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7B84318B" w14:textId="77777777" w:rsid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33AF4A" w14:textId="7AAA8A2F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) Atomistic modelling</w:t>
            </w:r>
          </w:p>
        </w:tc>
      </w:tr>
      <w:tr w:rsidR="00586C85" w:rsidRPr="00586C85" w14:paraId="614EC01A" w14:textId="77777777" w:rsidTr="00586C85">
        <w:trPr>
          <w:trHeight w:val="288"/>
        </w:trPr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D723457" w14:textId="5F1091E3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state/ensemble models </w:t>
            </w:r>
          </w:p>
        </w:tc>
      </w:tr>
      <w:tr w:rsidR="00586C85" w:rsidRPr="00586C85" w14:paraId="40477CF5" w14:textId="77777777" w:rsidTr="00586C85">
        <w:trPr>
          <w:trHeight w:val="288"/>
        </w:trPr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3707C619" w14:textId="19B992B9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FoXS</w:t>
            </w:r>
            <w:proofErr w:type="spellEnd"/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0 000 models in starting set) </w:t>
            </w:r>
          </w:p>
        </w:tc>
      </w:tr>
      <w:tr w:rsidR="00586C85" w:rsidRPr="00586C85" w14:paraId="1B47BCD4" w14:textId="77777777" w:rsidTr="00586C85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CFF13F3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AD5228" w14:textId="39DC188A" w:rsidR="00586C85" w:rsidRPr="00586C85" w:rsidRDefault="00586C85" w:rsidP="00586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ong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58C31" w14:textId="45C998EB" w:rsidR="00586C85" w:rsidRPr="00586C85" w:rsidRDefault="00586C85" w:rsidP="00586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00E76" w14:textId="145D47F8" w:rsidR="00586C85" w:rsidRPr="00586C85" w:rsidRDefault="00586C85" w:rsidP="00586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sRBDs</w:t>
            </w:r>
          </w:p>
        </w:tc>
      </w:tr>
      <w:tr w:rsidR="00586C85" w:rsidRPr="00586C85" w14:paraId="69F06AEE" w14:textId="77777777" w:rsidTr="00B8619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1918E9C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rting crystal struct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8B4B7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AT7, 5DV7, AF-Q9Z1X4, AF-Q9CXY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9933F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AT7, 5DV7, AF-Q9Z1X4, AF-Q9CXY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2854B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AT7, 5DV7, AF-Q9Z1X4, AF-Q9CXY6</w:t>
            </w:r>
          </w:p>
        </w:tc>
      </w:tr>
      <w:tr w:rsidR="00586C85" w:rsidRPr="00586C85" w14:paraId="11842790" w14:textId="77777777" w:rsidTr="00B8619D">
        <w:trPr>
          <w:trHeight w:val="552"/>
        </w:trPr>
        <w:tc>
          <w:tcPr>
            <w:tcW w:w="0" w:type="auto"/>
            <w:shd w:val="clear" w:color="auto" w:fill="auto"/>
            <w:vAlign w:val="center"/>
            <w:hideMark/>
          </w:tcPr>
          <w:p w14:paraId="474320C0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exible resid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4C3BFD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8A, 362-390A, 1-5B, 55-86B, 341-353B, 376-381B, 468-518B, 59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65BBD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2-390A, 1-5B, 55-86B, 341-353B, 376-38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A1AD4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4-402A, 468-518A</w:t>
            </w:r>
          </w:p>
        </w:tc>
      </w:tr>
      <w:tr w:rsidR="00586C85" w:rsidRPr="00586C85" w14:paraId="5F282302" w14:textId="77777777" w:rsidTr="00B8619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5EE6C33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. of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98C6F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D6919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B7C6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586C85" w:rsidRPr="00586C85" w14:paraId="1F68C7A1" w14:textId="77777777" w:rsidTr="00B8619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1D3FC23" w14:textId="77777777" w:rsidR="00586C85" w:rsidRPr="00586C85" w:rsidRDefault="00586C85" w:rsidP="00586C85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6C85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586C85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6C85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RMAP p-val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CA095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9541D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CAA2A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</w:tr>
      <w:tr w:rsidR="00586C85" w:rsidRPr="00586C85" w14:paraId="1F687E72" w14:textId="77777777" w:rsidTr="00B8619D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1BF3213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1, c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0BA6C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, 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B1EE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, 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B221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, 1.80</w:t>
            </w:r>
          </w:p>
        </w:tc>
      </w:tr>
      <w:tr w:rsidR="00586C85" w:rsidRPr="00586C85" w14:paraId="17A0C884" w14:textId="77777777" w:rsidTr="00B8619D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C7A8D2" w14:textId="5E892E0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g</w:t>
            </w:r>
            <w:proofErr w:type="spellEnd"/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values of each state (</w:t>
            </w:r>
            <w:r w:rsidRPr="00B57B43">
              <w:rPr>
                <w:rFonts w:ascii="Aptos" w:eastAsia="Times New Roman" w:hAnsi="Apto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Å</w:t>
            </w: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425C1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) 46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93010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) 35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58C36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) 31.27</w:t>
            </w:r>
          </w:p>
        </w:tc>
      </w:tr>
      <w:tr w:rsidR="00586C85" w:rsidRPr="00586C85" w14:paraId="0444D680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E391BB7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8F1F4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) 4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F980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E97DD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) 42.23</w:t>
            </w:r>
          </w:p>
        </w:tc>
      </w:tr>
      <w:tr w:rsidR="00586C85" w:rsidRPr="00586C85" w14:paraId="35D8AC6C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FE59E7A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D8E15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) 5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07459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C676D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) 56.66</w:t>
            </w:r>
          </w:p>
        </w:tc>
      </w:tr>
      <w:tr w:rsidR="00586C85" w:rsidRPr="00586C85" w14:paraId="16ECBF9C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45B6D65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0A471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) 39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15A58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3ACE5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) 28.59</w:t>
            </w:r>
          </w:p>
        </w:tc>
      </w:tr>
      <w:tr w:rsidR="00586C85" w:rsidRPr="00586C85" w14:paraId="3A330818" w14:textId="77777777" w:rsidTr="00B8619D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7F853D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eights </w:t>
            </w:r>
            <w:proofErr w:type="spellStart"/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7262A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1: 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EB27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1: 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D2577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1: 0.553</w:t>
            </w:r>
          </w:p>
        </w:tc>
      </w:tr>
      <w:tr w:rsidR="00586C85" w:rsidRPr="00586C85" w14:paraId="28A63B9C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2CA4D98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FA7FF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2: 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CAB12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B8551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2: 0.314</w:t>
            </w:r>
          </w:p>
        </w:tc>
      </w:tr>
      <w:tr w:rsidR="00586C85" w:rsidRPr="00586C85" w14:paraId="2B902620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C499895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F357C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3: 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3E071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61569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3: 0.08</w:t>
            </w:r>
          </w:p>
        </w:tc>
      </w:tr>
      <w:tr w:rsidR="00586C85" w:rsidRPr="00586C85" w14:paraId="53A71E5A" w14:textId="77777777" w:rsidTr="00B8619D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4137051" w14:textId="77777777" w:rsidR="00586C85" w:rsidRPr="00586C85" w:rsidRDefault="00586C85" w:rsidP="00586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8B356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4: 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4B0E7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4C68" w14:textId="77777777" w:rsidR="00586C85" w:rsidRPr="00586C85" w:rsidRDefault="00586C85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86C8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4: 0.052</w:t>
            </w:r>
          </w:p>
        </w:tc>
      </w:tr>
    </w:tbl>
    <w:p w14:paraId="0B14A670" w14:textId="77777777" w:rsidR="005D0300" w:rsidRDefault="005D0300" w:rsidP="00B8619D">
      <w:pPr>
        <w:spacing w:after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2170"/>
        <w:gridCol w:w="2235"/>
        <w:gridCol w:w="2031"/>
      </w:tblGrid>
      <w:tr w:rsidR="00B8619D" w:rsidRPr="00B8619D" w14:paraId="563728DC" w14:textId="77777777" w:rsidTr="00B8619D">
        <w:trPr>
          <w:trHeight w:val="312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13B5F3F" w14:textId="77777777" w:rsid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777B3BD" w14:textId="0040CE6A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g) Data and model deposition IDs</w:t>
            </w:r>
          </w:p>
        </w:tc>
      </w:tr>
      <w:tr w:rsidR="00B8619D" w:rsidRPr="00B8619D" w14:paraId="520E10E9" w14:textId="77777777" w:rsidTr="00B8619D">
        <w:trPr>
          <w:trHeight w:val="312"/>
        </w:trPr>
        <w:tc>
          <w:tcPr>
            <w:tcW w:w="1518" w:type="pct"/>
            <w:shd w:val="clear" w:color="auto" w:fill="auto"/>
            <w:vAlign w:val="center"/>
            <w:hideMark/>
          </w:tcPr>
          <w:p w14:paraId="2A8B1658" w14:textId="12A9FBD4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74" w:type="pct"/>
            <w:shd w:val="clear" w:color="auto" w:fill="auto"/>
            <w:vAlign w:val="center"/>
            <w:hideMark/>
          </w:tcPr>
          <w:p w14:paraId="34E50436" w14:textId="77777777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long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50DF6814" w14:textId="77777777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NF45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ZF</w:t>
            </w:r>
          </w:p>
        </w:tc>
        <w:tc>
          <w:tcPr>
            <w:tcW w:w="1099" w:type="pct"/>
            <w:shd w:val="clear" w:color="auto" w:fill="auto"/>
            <w:vAlign w:val="center"/>
            <w:hideMark/>
          </w:tcPr>
          <w:p w14:paraId="25A8A6A7" w14:textId="77777777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90</w:t>
            </w:r>
            <w:r w:rsidRPr="00B861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dsRBDs</w:t>
            </w:r>
          </w:p>
        </w:tc>
      </w:tr>
      <w:tr w:rsidR="00B8619D" w:rsidRPr="00B8619D" w14:paraId="28EF0B87" w14:textId="77777777" w:rsidTr="00B8619D">
        <w:trPr>
          <w:trHeight w:val="288"/>
        </w:trPr>
        <w:tc>
          <w:tcPr>
            <w:tcW w:w="1518" w:type="pct"/>
            <w:shd w:val="clear" w:color="auto" w:fill="auto"/>
            <w:vAlign w:val="center"/>
            <w:hideMark/>
          </w:tcPr>
          <w:p w14:paraId="00AB95FC" w14:textId="77777777" w:rsidR="00B8619D" w:rsidRPr="00B8619D" w:rsidRDefault="00B8619D" w:rsidP="00B86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BDB</w:t>
            </w:r>
          </w:p>
        </w:tc>
        <w:tc>
          <w:tcPr>
            <w:tcW w:w="1174" w:type="pct"/>
            <w:shd w:val="clear" w:color="auto" w:fill="auto"/>
            <w:vAlign w:val="center"/>
            <w:hideMark/>
          </w:tcPr>
          <w:p w14:paraId="51A5A822" w14:textId="77777777" w:rsidR="00B8619D" w:rsidRPr="00B8619D" w:rsidRDefault="00B8619D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DUD5</w:t>
            </w:r>
          </w:p>
        </w:tc>
        <w:tc>
          <w:tcPr>
            <w:tcW w:w="1209" w:type="pct"/>
            <w:shd w:val="clear" w:color="auto" w:fill="auto"/>
            <w:noWrap/>
            <w:vAlign w:val="bottom"/>
            <w:hideMark/>
          </w:tcPr>
          <w:p w14:paraId="5B2FF40C" w14:textId="77777777" w:rsidR="00B8619D" w:rsidRPr="00B8619D" w:rsidRDefault="00B8619D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DUB5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9B2518A" w14:textId="77777777" w:rsidR="00B8619D" w:rsidRPr="00B8619D" w:rsidRDefault="00B8619D" w:rsidP="00B86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861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DUA5</w:t>
            </w:r>
          </w:p>
        </w:tc>
      </w:tr>
    </w:tbl>
    <w:p w14:paraId="78554626" w14:textId="77777777" w:rsidR="005D06A0" w:rsidRDefault="005D06A0"/>
    <w:p w14:paraId="477D5839" w14:textId="77777777" w:rsidR="009F65E0" w:rsidRPr="009F65E0" w:rsidRDefault="005D06A0" w:rsidP="009F65E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F65E0" w:rsidRPr="009F65E0">
        <w:t xml:space="preserve">FRANKE, D. &amp; SVERGUN, D. I. 2009. DAMMIF, a program for rapid ab-initio shape determination in small-angle scattering. </w:t>
      </w:r>
      <w:r w:rsidR="009F65E0" w:rsidRPr="009F65E0">
        <w:rPr>
          <w:i/>
        </w:rPr>
        <w:t>J Appl Crystallogr,</w:t>
      </w:r>
      <w:r w:rsidR="009F65E0" w:rsidRPr="009F65E0">
        <w:t xml:space="preserve"> 42</w:t>
      </w:r>
      <w:r w:rsidR="009F65E0" w:rsidRPr="009F65E0">
        <w:rPr>
          <w:b/>
        </w:rPr>
        <w:t>,</w:t>
      </w:r>
      <w:r w:rsidR="009F65E0" w:rsidRPr="009F65E0">
        <w:t xml:space="preserve"> 342-346.</w:t>
      </w:r>
    </w:p>
    <w:p w14:paraId="326B19BE" w14:textId="77777777" w:rsidR="009F65E0" w:rsidRPr="009F65E0" w:rsidRDefault="009F65E0" w:rsidP="009F65E0">
      <w:pPr>
        <w:pStyle w:val="EndNoteBibliography"/>
        <w:spacing w:after="0"/>
        <w:ind w:left="720" w:hanging="720"/>
      </w:pPr>
      <w:r w:rsidRPr="009F65E0">
        <w:t xml:space="preserve">MANALASTAS-CANTOS, K., KONAREV, P. V., HAJIZADEH, N. R., KIKHNEY, A. G., PETOUKHOV, M. V., MOLODENSKIY, D. S., PANJKOVICH, A., MERTENS, H. D. T., </w:t>
      </w:r>
      <w:r w:rsidRPr="009F65E0">
        <w:lastRenderedPageBreak/>
        <w:t xml:space="preserve">GRUZINOV, A., BORGES, C., JEFFRIES, C. M., SVERGUN, D. I. &amp; FRANKE, D. 2021. ATSAS 3.0: expanded functionality and new tools for small-angle scattering data analysis. </w:t>
      </w:r>
      <w:r w:rsidRPr="009F65E0">
        <w:rPr>
          <w:i/>
        </w:rPr>
        <w:t>J Appl Crystallogr,</w:t>
      </w:r>
      <w:r w:rsidRPr="009F65E0">
        <w:t xml:space="preserve"> 54</w:t>
      </w:r>
      <w:r w:rsidRPr="009F65E0">
        <w:rPr>
          <w:b/>
        </w:rPr>
        <w:t>,</w:t>
      </w:r>
      <w:r w:rsidRPr="009F65E0">
        <w:t xml:space="preserve"> 343-355.</w:t>
      </w:r>
    </w:p>
    <w:p w14:paraId="207DA1E9" w14:textId="77777777" w:rsidR="009F65E0" w:rsidRPr="009F65E0" w:rsidRDefault="009F65E0" w:rsidP="009F65E0">
      <w:pPr>
        <w:pStyle w:val="EndNoteBibliography"/>
        <w:spacing w:after="0"/>
        <w:ind w:left="720" w:hanging="720"/>
      </w:pPr>
      <w:r w:rsidRPr="009F65E0">
        <w:t xml:space="preserve">PANJKOVICH, A. &amp; SVERGUN, D. I. 2018. CHROMIXS: automatic and interactive analysis of chromatography-coupled small-angle X-ray scattering data. </w:t>
      </w:r>
      <w:r w:rsidRPr="009F65E0">
        <w:rPr>
          <w:i/>
        </w:rPr>
        <w:t>Bioinformatics,</w:t>
      </w:r>
      <w:r w:rsidRPr="009F65E0">
        <w:t xml:space="preserve"> 34</w:t>
      </w:r>
      <w:r w:rsidRPr="009F65E0">
        <w:rPr>
          <w:b/>
        </w:rPr>
        <w:t>,</w:t>
      </w:r>
      <w:r w:rsidRPr="009F65E0">
        <w:t xml:space="preserve"> 1944-1946.</w:t>
      </w:r>
    </w:p>
    <w:p w14:paraId="297763D7" w14:textId="77777777" w:rsidR="009F65E0" w:rsidRPr="009F65E0" w:rsidRDefault="009F65E0" w:rsidP="009F65E0">
      <w:pPr>
        <w:pStyle w:val="EndNoteBibliography"/>
        <w:spacing w:after="0"/>
        <w:ind w:left="720" w:hanging="720"/>
      </w:pPr>
      <w:r w:rsidRPr="009F65E0">
        <w:t xml:space="preserve">SCHNEIDMAN-DUHOVNY, D., HAMMEL, M., TAINER, J. A. &amp; SALI, A. 2016. FoXS, FoXSDock and MultiFoXS: Single-state and multi-state structural modeling of proteins and their complexes based on SAXS profiles. </w:t>
      </w:r>
      <w:r w:rsidRPr="009F65E0">
        <w:rPr>
          <w:i/>
        </w:rPr>
        <w:t>Nucleic Acids Research,</w:t>
      </w:r>
      <w:r w:rsidRPr="009F65E0">
        <w:t xml:space="preserve"> 44</w:t>
      </w:r>
      <w:r w:rsidRPr="009F65E0">
        <w:rPr>
          <w:b/>
        </w:rPr>
        <w:t>,</w:t>
      </w:r>
      <w:r w:rsidRPr="009F65E0">
        <w:t xml:space="preserve"> W424-W429.</w:t>
      </w:r>
    </w:p>
    <w:p w14:paraId="1A7D4AE1" w14:textId="77777777" w:rsidR="009F65E0" w:rsidRPr="009F65E0" w:rsidRDefault="009F65E0" w:rsidP="009F65E0">
      <w:pPr>
        <w:pStyle w:val="EndNoteBibliography"/>
        <w:spacing w:after="0"/>
        <w:ind w:left="720" w:hanging="720"/>
      </w:pPr>
      <w:r w:rsidRPr="009F65E0">
        <w:t xml:space="preserve">SVERGUN, D. I. 1999. Restoring low resolution structure of biological macromolecules from solution scattering using simulated annealing. </w:t>
      </w:r>
      <w:r w:rsidRPr="009F65E0">
        <w:rPr>
          <w:i/>
        </w:rPr>
        <w:t>Biophys J,</w:t>
      </w:r>
      <w:r w:rsidRPr="009F65E0">
        <w:t xml:space="preserve"> 76</w:t>
      </w:r>
      <w:r w:rsidRPr="009F65E0">
        <w:rPr>
          <w:b/>
        </w:rPr>
        <w:t>,</w:t>
      </w:r>
      <w:r w:rsidRPr="009F65E0">
        <w:t xml:space="preserve"> 2879-86.</w:t>
      </w:r>
    </w:p>
    <w:p w14:paraId="63674B09" w14:textId="77777777" w:rsidR="009F65E0" w:rsidRPr="009F65E0" w:rsidRDefault="009F65E0" w:rsidP="009F65E0">
      <w:pPr>
        <w:pStyle w:val="EndNoteBibliography"/>
        <w:ind w:left="720" w:hanging="720"/>
      </w:pPr>
      <w:r w:rsidRPr="009F65E0">
        <w:t xml:space="preserve">SVERGUN, D. I., PETOUKHOV, M. V. &amp; KOCH, M. H. 2001. Determination of domain structure of proteins from X-ray solution scattering. </w:t>
      </w:r>
      <w:r w:rsidRPr="009F65E0">
        <w:rPr>
          <w:i/>
        </w:rPr>
        <w:t>Biophys J,</w:t>
      </w:r>
      <w:r w:rsidRPr="009F65E0">
        <w:t xml:space="preserve"> 80</w:t>
      </w:r>
      <w:r w:rsidRPr="009F65E0">
        <w:rPr>
          <w:b/>
        </w:rPr>
        <w:t>,</w:t>
      </w:r>
      <w:r w:rsidRPr="009F65E0">
        <w:t xml:space="preserve"> 2946-53.</w:t>
      </w:r>
    </w:p>
    <w:p w14:paraId="0F4388CC" w14:textId="53AE5E5F" w:rsidR="00D82D5C" w:rsidRDefault="005D06A0">
      <w:r>
        <w:fldChar w:fldCharType="end"/>
      </w:r>
    </w:p>
    <w:sectPr w:rsidR="00D82D5C" w:rsidSect="00EA6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A5F49"/>
    <w:multiLevelType w:val="hybridMultilevel"/>
    <w:tmpl w:val="9864D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997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955axjwxvaoea2wd5a9eiz9pt0rsv0ptv&quot;&gt;My EndNote Library&lt;record-ids&gt;&lt;item&gt;317&lt;/item&gt;&lt;item&gt;318&lt;/item&gt;&lt;item&gt;319&lt;/item&gt;&lt;item&gt;321&lt;/item&gt;&lt;item&gt;350&lt;/item&gt;&lt;item&gt;353&lt;/item&gt;&lt;/record-ids&gt;&lt;/item&gt;&lt;/Libraries&gt;"/>
  </w:docVars>
  <w:rsids>
    <w:rsidRoot w:val="00164DC6"/>
    <w:rsid w:val="0004317D"/>
    <w:rsid w:val="00097D26"/>
    <w:rsid w:val="000A08AE"/>
    <w:rsid w:val="000C250A"/>
    <w:rsid w:val="000E4F11"/>
    <w:rsid w:val="00131C85"/>
    <w:rsid w:val="00136210"/>
    <w:rsid w:val="0015152F"/>
    <w:rsid w:val="00153E4E"/>
    <w:rsid w:val="00157176"/>
    <w:rsid w:val="00164DC6"/>
    <w:rsid w:val="00210395"/>
    <w:rsid w:val="00285856"/>
    <w:rsid w:val="002D436B"/>
    <w:rsid w:val="003D39D4"/>
    <w:rsid w:val="00494DAD"/>
    <w:rsid w:val="004A1A4E"/>
    <w:rsid w:val="004C7DA3"/>
    <w:rsid w:val="004E6A59"/>
    <w:rsid w:val="00546819"/>
    <w:rsid w:val="005514E1"/>
    <w:rsid w:val="00571120"/>
    <w:rsid w:val="00574D18"/>
    <w:rsid w:val="00586C85"/>
    <w:rsid w:val="005D0300"/>
    <w:rsid w:val="005D06A0"/>
    <w:rsid w:val="00622B0C"/>
    <w:rsid w:val="00645057"/>
    <w:rsid w:val="0065409B"/>
    <w:rsid w:val="00795541"/>
    <w:rsid w:val="00842EBF"/>
    <w:rsid w:val="0085531B"/>
    <w:rsid w:val="008F606E"/>
    <w:rsid w:val="00916AB9"/>
    <w:rsid w:val="0091715C"/>
    <w:rsid w:val="00925336"/>
    <w:rsid w:val="009264D0"/>
    <w:rsid w:val="009A68FB"/>
    <w:rsid w:val="009C4223"/>
    <w:rsid w:val="009D6D59"/>
    <w:rsid w:val="009F65E0"/>
    <w:rsid w:val="00A25596"/>
    <w:rsid w:val="00A6219B"/>
    <w:rsid w:val="00A86321"/>
    <w:rsid w:val="00A94C59"/>
    <w:rsid w:val="00AA1CC3"/>
    <w:rsid w:val="00B1054E"/>
    <w:rsid w:val="00B12259"/>
    <w:rsid w:val="00B57B43"/>
    <w:rsid w:val="00B8619D"/>
    <w:rsid w:val="00BE4E72"/>
    <w:rsid w:val="00C22276"/>
    <w:rsid w:val="00CD7C1B"/>
    <w:rsid w:val="00D82D5C"/>
    <w:rsid w:val="00DA736F"/>
    <w:rsid w:val="00E14BF9"/>
    <w:rsid w:val="00E2434D"/>
    <w:rsid w:val="00E3776D"/>
    <w:rsid w:val="00E53821"/>
    <w:rsid w:val="00E7398C"/>
    <w:rsid w:val="00EA66D4"/>
    <w:rsid w:val="00ED77EA"/>
    <w:rsid w:val="00F04A96"/>
    <w:rsid w:val="00F34F46"/>
    <w:rsid w:val="00FB4DC7"/>
    <w:rsid w:val="00FF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0E46A"/>
  <w15:docId w15:val="{6A252878-9A30-4681-9553-A1EEC3A3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D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D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06A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6A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6A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6A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AA048-3F71-4168-92AA-B745DD872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5</Pages>
  <Words>1399</Words>
  <Characters>19124</Characters>
  <Application>Microsoft Office Word</Application>
  <DocSecurity>0</DocSecurity>
  <Lines>15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interbourne</dc:creator>
  <cp:keywords/>
  <dc:description/>
  <cp:lastModifiedBy>Atlanta Cook</cp:lastModifiedBy>
  <cp:revision>34</cp:revision>
  <dcterms:created xsi:type="dcterms:W3CDTF">2024-04-22T13:10:00Z</dcterms:created>
  <dcterms:modified xsi:type="dcterms:W3CDTF">2024-06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bedec0-f828-4f9f-90f0-0297dcd93d25</vt:lpwstr>
  </property>
</Properties>
</file>